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7E5D8" w14:textId="77777777" w:rsidR="000F68CD" w:rsidRDefault="000F68CD" w:rsidP="000F68CD">
      <w:pPr>
        <w:jc w:val="center"/>
        <w:rPr>
          <w:b/>
          <w:bCs/>
        </w:rPr>
      </w:pPr>
      <w:r>
        <w:rPr>
          <w:b/>
          <w:bCs/>
        </w:rPr>
        <w:t>Supplementary figures – Descriptive plots</w:t>
      </w:r>
    </w:p>
    <w:p w14:paraId="21798110" w14:textId="2BF1FC2E" w:rsidR="000F68CD" w:rsidRDefault="000F68CD" w:rsidP="000F68CD">
      <w:pPr>
        <w:rPr>
          <w:b/>
          <w:bCs/>
        </w:rPr>
      </w:pPr>
      <w:r>
        <w:rPr>
          <w:b/>
          <w:bCs/>
        </w:rPr>
        <w:t xml:space="preserve">Supplementary Figure 1. </w:t>
      </w:r>
      <w:r w:rsidRPr="3E625F4D">
        <w:rPr>
          <w:rFonts w:ascii="Arial" w:hAnsi="Arial" w:cs="Arial"/>
          <w:lang w:val="en-GB"/>
        </w:rPr>
        <w:t xml:space="preserve">Percentage contributions of </w:t>
      </w:r>
      <w:r>
        <w:rPr>
          <w:rFonts w:ascii="Arial" w:hAnsi="Arial" w:cs="Arial"/>
          <w:lang w:val="en-GB"/>
        </w:rPr>
        <w:t xml:space="preserve">selected </w:t>
      </w:r>
      <w:r w:rsidR="00FC116E">
        <w:rPr>
          <w:rFonts w:ascii="Arial" w:hAnsi="Arial" w:cs="Arial"/>
          <w:lang w:val="en-GB"/>
        </w:rPr>
        <w:t xml:space="preserve">fermented </w:t>
      </w:r>
      <w:r w:rsidRPr="3E625F4D">
        <w:rPr>
          <w:rFonts w:ascii="Arial" w:hAnsi="Arial" w:cs="Arial"/>
          <w:lang w:val="en-GB"/>
        </w:rPr>
        <w:t>food</w:t>
      </w:r>
      <w:r>
        <w:rPr>
          <w:rFonts w:ascii="Arial" w:hAnsi="Arial" w:cs="Arial"/>
          <w:lang w:val="en-GB"/>
        </w:rPr>
        <w:t xml:space="preserve"> groups</w:t>
      </w:r>
      <w:r w:rsidRPr="3E625F4D">
        <w:rPr>
          <w:rFonts w:ascii="Arial" w:hAnsi="Arial" w:cs="Arial"/>
          <w:lang w:val="en-GB"/>
        </w:rPr>
        <w:t xml:space="preserve"> to total fermented food consumption </w:t>
      </w:r>
      <w:r>
        <w:rPr>
          <w:rFonts w:ascii="Arial" w:hAnsi="Arial" w:cs="Arial"/>
          <w:lang w:val="en-GB"/>
        </w:rPr>
        <w:t xml:space="preserve">reported in </w:t>
      </w:r>
      <w:r w:rsidRPr="3E625F4D">
        <w:rPr>
          <w:rFonts w:ascii="Arial" w:hAnsi="Arial" w:cs="Arial"/>
          <w:lang w:val="en-GB"/>
        </w:rPr>
        <w:t>the FFIQ</w:t>
      </w:r>
      <w:r>
        <w:rPr>
          <w:rFonts w:ascii="Arial" w:hAnsi="Arial" w:cs="Arial"/>
          <w:lang w:val="en-GB"/>
        </w:rPr>
        <w:t xml:space="preserve"> by country</w:t>
      </w:r>
      <w:r w:rsidRPr="3E625F4D">
        <w:rPr>
          <w:rFonts w:ascii="Arial" w:hAnsi="Arial" w:cs="Arial"/>
          <w:lang w:val="en-GB"/>
        </w:rPr>
        <w:t>.</w:t>
      </w:r>
    </w:p>
    <w:p w14:paraId="4D590460" w14:textId="77777777" w:rsidR="000F68CD" w:rsidRDefault="000F68CD" w:rsidP="000F68CD">
      <w:pPr>
        <w:jc w:val="center"/>
        <w:rPr>
          <w:b/>
          <w:bCs/>
        </w:rPr>
      </w:pPr>
      <w:r w:rsidRPr="00941222">
        <w:rPr>
          <w:b/>
          <w:bCs/>
          <w:noProof/>
        </w:rPr>
        <w:t xml:space="preserve"> </w:t>
      </w:r>
      <w:r w:rsidRPr="003511EC">
        <w:rPr>
          <w:b/>
          <w:bCs/>
          <w:noProof/>
        </w:rPr>
        <w:drawing>
          <wp:inline distT="0" distB="0" distL="0" distR="0" wp14:anchorId="36125569" wp14:editId="78637DB9">
            <wp:extent cx="6012873" cy="4509655"/>
            <wp:effectExtent l="0" t="0" r="6985" b="5715"/>
            <wp:docPr id="206559540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529875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019" cy="451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9AE3D" w14:textId="77777777" w:rsidR="000F68CD" w:rsidRDefault="000F68CD" w:rsidP="000F68CD">
      <w:pPr>
        <w:jc w:val="center"/>
        <w:rPr>
          <w:b/>
          <w:bCs/>
        </w:rPr>
      </w:pPr>
    </w:p>
    <w:p w14:paraId="6D6E526B" w14:textId="77777777" w:rsidR="000F68CD" w:rsidRDefault="000F68CD" w:rsidP="000F68CD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figures - </w:t>
      </w:r>
      <w:r w:rsidRPr="00287224">
        <w:rPr>
          <w:b/>
          <w:bCs/>
        </w:rPr>
        <w:t>Bland Altman plots</w:t>
      </w:r>
    </w:p>
    <w:p w14:paraId="3C5CC13E" w14:textId="77777777" w:rsidR="000F68CD" w:rsidRDefault="000F68CD" w:rsidP="000F68CD">
      <w:pPr>
        <w:rPr>
          <w:b/>
          <w:bCs/>
        </w:rPr>
      </w:pPr>
    </w:p>
    <w:p w14:paraId="4D6E306E" w14:textId="77777777" w:rsidR="000F68CD" w:rsidRPr="00641CB6" w:rsidRDefault="000F68CD" w:rsidP="000F68CD">
      <w:pPr>
        <w:rPr>
          <w:b/>
          <w:bCs/>
        </w:rPr>
      </w:pPr>
      <w:r>
        <w:rPr>
          <w:b/>
          <w:bCs/>
        </w:rPr>
        <w:t xml:space="preserve">Supplementary Figure 2. </w:t>
      </w:r>
      <w:r w:rsidRPr="00641CB6">
        <w:t>Fermented vegetables</w:t>
      </w:r>
      <w:r>
        <w:t>.</w:t>
      </w:r>
    </w:p>
    <w:p w14:paraId="1744BBB0" w14:textId="77777777" w:rsidR="000F68CD" w:rsidRDefault="000F68CD" w:rsidP="000F68CD">
      <w:pPr>
        <w:rPr>
          <w:b/>
          <w:bCs/>
        </w:rPr>
      </w:pPr>
      <w:r>
        <w:rPr>
          <w:noProof/>
        </w:rPr>
        <w:drawing>
          <wp:inline distT="0" distB="0" distL="0" distR="0" wp14:anchorId="1BDB2795" wp14:editId="418A3EE5">
            <wp:extent cx="5731510" cy="4298950"/>
            <wp:effectExtent l="0" t="0" r="2540" b="6350"/>
            <wp:docPr id="1870922930" name="Picture 3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615803" name="Picture 3" descr="A graph with lines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10C9B" w14:textId="77777777" w:rsidR="000F68CD" w:rsidRDefault="000F68CD" w:rsidP="000F68CD">
      <w:pPr>
        <w:rPr>
          <w:b/>
          <w:bCs/>
        </w:rPr>
      </w:pPr>
    </w:p>
    <w:p w14:paraId="4EAD5C97" w14:textId="77777777" w:rsidR="000F68CD" w:rsidRDefault="000F68CD" w:rsidP="000F68CD">
      <w:pPr>
        <w:rPr>
          <w:b/>
          <w:bCs/>
        </w:rPr>
      </w:pPr>
    </w:p>
    <w:p w14:paraId="6BC5F53A" w14:textId="77777777" w:rsidR="000F68CD" w:rsidRDefault="000F68CD" w:rsidP="000F68CD">
      <w:pPr>
        <w:rPr>
          <w:b/>
          <w:bCs/>
        </w:rPr>
      </w:pPr>
      <w:r>
        <w:rPr>
          <w:b/>
          <w:bCs/>
        </w:rPr>
        <w:t xml:space="preserve">Supplementary Figure 3. </w:t>
      </w:r>
      <w:r w:rsidRPr="00395E21">
        <w:t>Fermented dairy intake.</w:t>
      </w:r>
    </w:p>
    <w:p w14:paraId="245DB340" w14:textId="77777777" w:rsidR="000F68CD" w:rsidRDefault="000F68CD" w:rsidP="000F68CD">
      <w:pPr>
        <w:rPr>
          <w:b/>
          <w:bCs/>
        </w:rPr>
      </w:pPr>
      <w:r>
        <w:rPr>
          <w:noProof/>
        </w:rPr>
        <w:drawing>
          <wp:inline distT="0" distB="0" distL="0" distR="0" wp14:anchorId="6F9BA0C5" wp14:editId="40738DA4">
            <wp:extent cx="5731510" cy="4298950"/>
            <wp:effectExtent l="0" t="0" r="2540" b="6350"/>
            <wp:docPr id="191505718" name="Picture 2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516390" name="Picture 2" descr="A graph with lines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2576C" w14:textId="77777777" w:rsidR="000F68CD" w:rsidRDefault="000F68CD" w:rsidP="000F68CD">
      <w:pPr>
        <w:rPr>
          <w:b/>
          <w:bCs/>
        </w:rPr>
      </w:pPr>
    </w:p>
    <w:p w14:paraId="09D0946B" w14:textId="77777777" w:rsidR="000F68CD" w:rsidRDefault="000F68CD" w:rsidP="000F68CD">
      <w:pPr>
        <w:rPr>
          <w:b/>
          <w:bCs/>
        </w:rPr>
      </w:pPr>
    </w:p>
    <w:p w14:paraId="21DA799B" w14:textId="77777777" w:rsidR="000F68CD" w:rsidRDefault="000F68CD" w:rsidP="000F68CD">
      <w:pPr>
        <w:rPr>
          <w:b/>
          <w:bCs/>
        </w:rPr>
      </w:pPr>
      <w:r>
        <w:rPr>
          <w:b/>
          <w:bCs/>
        </w:rPr>
        <w:lastRenderedPageBreak/>
        <w:t xml:space="preserve">Supplementary Figure 4. </w:t>
      </w:r>
      <w:r w:rsidRPr="00395E21">
        <w:t xml:space="preserve">Fermented </w:t>
      </w:r>
      <w:r>
        <w:t>beverages intake.</w:t>
      </w:r>
    </w:p>
    <w:p w14:paraId="5577F3A4" w14:textId="77777777" w:rsidR="000F68CD" w:rsidRDefault="000F68CD" w:rsidP="000F68CD">
      <w:pPr>
        <w:rPr>
          <w:b/>
          <w:bCs/>
        </w:rPr>
      </w:pPr>
    </w:p>
    <w:p w14:paraId="75CACD97" w14:textId="77777777" w:rsidR="000F68CD" w:rsidRDefault="000F68CD" w:rsidP="000F68CD">
      <w:pPr>
        <w:rPr>
          <w:b/>
          <w:bCs/>
        </w:rPr>
      </w:pPr>
      <w:r>
        <w:rPr>
          <w:noProof/>
        </w:rPr>
        <w:drawing>
          <wp:inline distT="0" distB="0" distL="0" distR="0" wp14:anchorId="2C0DB1F5" wp14:editId="2470D4A1">
            <wp:extent cx="5731510" cy="4298950"/>
            <wp:effectExtent l="0" t="0" r="2540" b="6350"/>
            <wp:docPr id="515333913" name="Picture 1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545878" name="Picture 1" descr="A graph with lines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E1318" w14:textId="77777777" w:rsidR="000F68CD" w:rsidRDefault="000F68CD" w:rsidP="000F68CD">
      <w:pPr>
        <w:rPr>
          <w:b/>
          <w:bCs/>
        </w:rPr>
      </w:pPr>
    </w:p>
    <w:p w14:paraId="686F2F4C" w14:textId="77777777" w:rsidR="000F68CD" w:rsidRDefault="000F68CD" w:rsidP="000F68CD">
      <w:pPr>
        <w:rPr>
          <w:b/>
          <w:bCs/>
        </w:rPr>
      </w:pPr>
    </w:p>
    <w:p w14:paraId="0C765D91" w14:textId="77777777" w:rsidR="000F68CD" w:rsidRDefault="000F68CD" w:rsidP="000F68CD">
      <w:pPr>
        <w:rPr>
          <w:b/>
          <w:bCs/>
        </w:rPr>
      </w:pPr>
      <w:r>
        <w:rPr>
          <w:b/>
          <w:bCs/>
        </w:rPr>
        <w:lastRenderedPageBreak/>
        <w:t xml:space="preserve">Supplementary Figure 5. </w:t>
      </w:r>
      <w:r w:rsidRPr="00395E21">
        <w:t xml:space="preserve">Fermented </w:t>
      </w:r>
      <w:r>
        <w:t>meats</w:t>
      </w:r>
      <w:r w:rsidRPr="00395E21">
        <w:t xml:space="preserve"> intake.</w:t>
      </w:r>
    </w:p>
    <w:p w14:paraId="33F03534" w14:textId="77777777" w:rsidR="000F68CD" w:rsidRDefault="000F68CD" w:rsidP="000F68CD">
      <w:pPr>
        <w:rPr>
          <w:b/>
          <w:bCs/>
        </w:rPr>
      </w:pPr>
    </w:p>
    <w:p w14:paraId="2135E834" w14:textId="77777777" w:rsidR="000F68CD" w:rsidRDefault="000F68CD" w:rsidP="000F68CD">
      <w:pPr>
        <w:rPr>
          <w:noProof/>
        </w:rPr>
      </w:pPr>
      <w:r>
        <w:rPr>
          <w:noProof/>
        </w:rPr>
        <w:drawing>
          <wp:inline distT="0" distB="0" distL="0" distR="0" wp14:anchorId="1799E90D" wp14:editId="068E52EB">
            <wp:extent cx="5731510" cy="4298950"/>
            <wp:effectExtent l="0" t="0" r="2540" b="6350"/>
            <wp:docPr id="169176027" name="Picture 4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087850" name="Picture 4" descr="A graph with lines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9E457" w14:textId="77777777" w:rsidR="000F68CD" w:rsidRDefault="000F68CD" w:rsidP="000F68CD">
      <w:pPr>
        <w:rPr>
          <w:b/>
          <w:bCs/>
        </w:rPr>
      </w:pPr>
    </w:p>
    <w:p w14:paraId="7859A216" w14:textId="77777777" w:rsidR="000F68CD" w:rsidRDefault="000F68CD" w:rsidP="000F68CD">
      <w:pPr>
        <w:rPr>
          <w:b/>
          <w:bCs/>
        </w:rPr>
      </w:pPr>
    </w:p>
    <w:p w14:paraId="21AC26F2" w14:textId="77777777" w:rsidR="000F68CD" w:rsidRDefault="000F68CD" w:rsidP="000F68CD">
      <w:pPr>
        <w:rPr>
          <w:b/>
          <w:bCs/>
        </w:rPr>
      </w:pPr>
      <w:r>
        <w:rPr>
          <w:b/>
          <w:bCs/>
        </w:rPr>
        <w:lastRenderedPageBreak/>
        <w:t xml:space="preserve">Supplementary Figure 6. </w:t>
      </w:r>
      <w:r>
        <w:t xml:space="preserve">Cheese (total) </w:t>
      </w:r>
      <w:r w:rsidRPr="00395E21">
        <w:t>intake.</w:t>
      </w:r>
    </w:p>
    <w:p w14:paraId="645EDC9E" w14:textId="77777777" w:rsidR="000F68CD" w:rsidRDefault="000F68CD" w:rsidP="000F68CD">
      <w:pPr>
        <w:tabs>
          <w:tab w:val="left" w:pos="1606"/>
        </w:tabs>
        <w:rPr>
          <w:b/>
          <w:bCs/>
        </w:rPr>
      </w:pPr>
    </w:p>
    <w:p w14:paraId="264276E9" w14:textId="77777777" w:rsidR="000F68CD" w:rsidRPr="00FB3B94" w:rsidRDefault="000F68CD" w:rsidP="000F68CD">
      <w:pPr>
        <w:tabs>
          <w:tab w:val="left" w:pos="1606"/>
        </w:tabs>
        <w:rPr>
          <w:b/>
          <w:bCs/>
        </w:rPr>
      </w:pPr>
      <w:r>
        <w:rPr>
          <w:noProof/>
        </w:rPr>
        <w:drawing>
          <wp:inline distT="0" distB="0" distL="0" distR="0" wp14:anchorId="1D0FC7E2" wp14:editId="0173D9A9">
            <wp:extent cx="5731510" cy="4298950"/>
            <wp:effectExtent l="0" t="0" r="2540" b="6350"/>
            <wp:docPr id="863258071" name="Picture 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316086" name="Picture 5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8967E" w14:textId="77777777" w:rsidR="000F68CD" w:rsidRDefault="000F68CD" w:rsidP="000F68CD">
      <w:pPr>
        <w:jc w:val="center"/>
        <w:rPr>
          <w:b/>
          <w:bCs/>
        </w:rPr>
      </w:pPr>
    </w:p>
    <w:p w14:paraId="094D556C" w14:textId="77777777" w:rsidR="000F68CD" w:rsidRDefault="000F68CD" w:rsidP="00164235"/>
    <w:p w14:paraId="28417A09" w14:textId="77777777" w:rsidR="00A34FBE" w:rsidRDefault="00A34FBE" w:rsidP="00A34FBE">
      <w:r w:rsidRPr="00F3479B">
        <w:rPr>
          <w:b/>
          <w:bCs/>
        </w:rPr>
        <w:lastRenderedPageBreak/>
        <w:t>Supplementary information 1</w:t>
      </w:r>
      <w:r>
        <w:t>. SCOFF questionnaire</w:t>
      </w:r>
    </w:p>
    <w:p w14:paraId="72F36749" w14:textId="77777777" w:rsidR="00A34FBE" w:rsidRDefault="00A34FBE" w:rsidP="00A34FBE"/>
    <w:p w14:paraId="7ECE4850" w14:textId="77777777" w:rsidR="00A34FBE" w:rsidRPr="00CF54FC" w:rsidRDefault="00A34FBE" w:rsidP="00A34FBE">
      <w:pPr>
        <w:rPr>
          <w:i/>
          <w:iCs/>
        </w:rPr>
      </w:pPr>
      <w:r>
        <w:t>The SCOFF questionnaire is a brief, validated screening tool for identifying individuals at risk for eating disorders. It comprises five questions measured using a dichotomous yes/no response option. Scores are obtained by summing the number of ‘Yes’ responses. According to the original validation study, the SCOFF</w:t>
      </w:r>
      <w:r w:rsidRPr="001B5323">
        <w:t xml:space="preserve"> provided 1</w:t>
      </w:r>
      <w:r w:rsidRPr="00C02F60">
        <w:t>00% sensitivity for anorexia and bulimia</w:t>
      </w:r>
      <w:r>
        <w:t xml:space="preserve"> (</w:t>
      </w:r>
      <w:r w:rsidRPr="00C02F60">
        <w:t>95% confidence interval 96.9% to 100%</w:t>
      </w:r>
      <w:r>
        <w:t xml:space="preserve">) and a </w:t>
      </w:r>
      <w:r w:rsidRPr="00C02F60">
        <w:t xml:space="preserve">specificity of 87.5% (79.2% to 93.4%) </w:t>
      </w:r>
    </w:p>
    <w:p w14:paraId="4AB91B60" w14:textId="77777777" w:rsidR="00A34FBE" w:rsidRDefault="00A34FBE" w:rsidP="00A34FBE">
      <w:pPr>
        <w:pStyle w:val="ListParagraph"/>
        <w:numPr>
          <w:ilvl w:val="0"/>
          <w:numId w:val="1"/>
        </w:numPr>
        <w:spacing w:line="240" w:lineRule="auto"/>
      </w:pPr>
      <w:r>
        <w:t>D</w:t>
      </w:r>
      <w:r w:rsidRPr="008C67E2">
        <w:t xml:space="preserve">o you make yourself </w:t>
      </w:r>
      <w:r w:rsidRPr="00F3479B">
        <w:rPr>
          <w:b/>
          <w:bCs/>
        </w:rPr>
        <w:t>S</w:t>
      </w:r>
      <w:r w:rsidRPr="008C67E2">
        <w:t>ick (induce vomiting) because you feel uncomfortably full?</w:t>
      </w:r>
    </w:p>
    <w:p w14:paraId="3A5C0486" w14:textId="77777777" w:rsidR="00A34FBE" w:rsidRDefault="00A34FBE" w:rsidP="00A34FBE">
      <w:pPr>
        <w:pStyle w:val="ListParagraph"/>
        <w:numPr>
          <w:ilvl w:val="0"/>
          <w:numId w:val="1"/>
        </w:numPr>
        <w:spacing w:line="240" w:lineRule="auto"/>
      </w:pPr>
      <w:r w:rsidRPr="008C67E2">
        <w:t xml:space="preserve">Do you worry you have lost </w:t>
      </w:r>
      <w:r w:rsidRPr="00F3479B">
        <w:rPr>
          <w:b/>
          <w:bCs/>
        </w:rPr>
        <w:t>C</w:t>
      </w:r>
      <w:r w:rsidRPr="008C67E2">
        <w:t>ontrol over how much you eat?</w:t>
      </w:r>
    </w:p>
    <w:p w14:paraId="77264991" w14:textId="77777777" w:rsidR="00A34FBE" w:rsidRDefault="00A34FBE" w:rsidP="00A34FBE">
      <w:pPr>
        <w:pStyle w:val="ListParagraph"/>
        <w:numPr>
          <w:ilvl w:val="0"/>
          <w:numId w:val="1"/>
        </w:numPr>
        <w:spacing w:line="240" w:lineRule="auto"/>
      </w:pPr>
      <w:r w:rsidRPr="00C54783">
        <w:t xml:space="preserve">Have you recently lost more than </w:t>
      </w:r>
      <w:r w:rsidRPr="00F3479B">
        <w:rPr>
          <w:b/>
          <w:bCs/>
        </w:rPr>
        <w:t>O</w:t>
      </w:r>
      <w:r w:rsidRPr="00C54783">
        <w:t>ne stone (approximately 15 pounds or 6.5 kilograms) in a 3-month period?</w:t>
      </w:r>
    </w:p>
    <w:p w14:paraId="12E1250F" w14:textId="77777777" w:rsidR="00A34FBE" w:rsidRDefault="00A34FBE" w:rsidP="00A34FBE">
      <w:pPr>
        <w:pStyle w:val="ListParagraph"/>
        <w:numPr>
          <w:ilvl w:val="0"/>
          <w:numId w:val="1"/>
        </w:numPr>
        <w:spacing w:line="240" w:lineRule="auto"/>
      </w:pPr>
      <w:r w:rsidRPr="00C54783">
        <w:t xml:space="preserve">Do you believe yourself to be </w:t>
      </w:r>
      <w:r w:rsidRPr="00F3479B">
        <w:rPr>
          <w:b/>
          <w:bCs/>
        </w:rPr>
        <w:t>F</w:t>
      </w:r>
      <w:r w:rsidRPr="00C54783">
        <w:t>at when others say you are too thin?</w:t>
      </w:r>
    </w:p>
    <w:p w14:paraId="62575AC8" w14:textId="77777777" w:rsidR="00A34FBE" w:rsidRDefault="00A34FBE" w:rsidP="00A34FBE">
      <w:pPr>
        <w:pStyle w:val="ListParagraph"/>
        <w:numPr>
          <w:ilvl w:val="0"/>
          <w:numId w:val="1"/>
        </w:numPr>
        <w:spacing w:line="240" w:lineRule="auto"/>
      </w:pPr>
      <w:r w:rsidRPr="00FD6FA3">
        <w:t xml:space="preserve">Would you say that </w:t>
      </w:r>
      <w:r w:rsidRPr="00F3479B">
        <w:rPr>
          <w:b/>
          <w:bCs/>
        </w:rPr>
        <w:t>F</w:t>
      </w:r>
      <w:r w:rsidRPr="00FD6FA3">
        <w:t>ood dominates your life?</w:t>
      </w:r>
    </w:p>
    <w:p w14:paraId="1A503C67" w14:textId="2A4D0112" w:rsidR="00A34FBE" w:rsidRPr="00A72130" w:rsidRDefault="0013406D" w:rsidP="00A72130">
      <w:pPr>
        <w:pStyle w:val="Bibliography"/>
        <w:rPr>
          <w:rFonts w:ascii="Arial" w:hAnsi="Arial" w:cs="Arial"/>
        </w:rPr>
      </w:pPr>
      <w:r>
        <w:t>Reference</w:t>
      </w:r>
      <w:r w:rsidR="00C03FE9">
        <w:t xml:space="preserve">: </w:t>
      </w:r>
      <w:r w:rsidR="00C03FE9" w:rsidRPr="00E11B1D">
        <w:rPr>
          <w:rFonts w:ascii="Arial" w:hAnsi="Arial" w:cs="Arial"/>
        </w:rPr>
        <w:t xml:space="preserve">Morgan JF, Reid F, Lacey JH. The SCOFF questionnaire: assessment of a new screening tool for eating disorders. BMJ </w:t>
      </w:r>
      <w:proofErr w:type="gramStart"/>
      <w:r w:rsidR="00C03FE9" w:rsidRPr="00E11B1D">
        <w:rPr>
          <w:rFonts w:ascii="Arial" w:hAnsi="Arial" w:cs="Arial"/>
        </w:rPr>
        <w:t>1999;319:1467</w:t>
      </w:r>
      <w:proofErr w:type="gramEnd"/>
      <w:r w:rsidR="00C03FE9" w:rsidRPr="00E11B1D">
        <w:rPr>
          <w:rFonts w:ascii="Arial" w:hAnsi="Arial" w:cs="Arial"/>
        </w:rPr>
        <w:t>–8. https://doi.org/10.1136/bmj.319.7223.1467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460"/>
        <w:gridCol w:w="1680"/>
        <w:gridCol w:w="1540"/>
        <w:gridCol w:w="1700"/>
        <w:gridCol w:w="2278"/>
      </w:tblGrid>
      <w:tr w:rsidR="000F68CD" w:rsidRPr="00225D99" w14:paraId="6F351F17" w14:textId="77777777" w:rsidTr="002A0140">
        <w:trPr>
          <w:trHeight w:val="288"/>
          <w:tblHeader/>
        </w:trPr>
        <w:tc>
          <w:tcPr>
            <w:tcW w:w="11058" w:type="dxa"/>
            <w:gridSpan w:val="6"/>
            <w:tcBorders>
              <w:bottom w:val="single" w:sz="4" w:space="0" w:color="auto"/>
            </w:tcBorders>
            <w:noWrap/>
          </w:tcPr>
          <w:p w14:paraId="296822AB" w14:textId="77777777" w:rsidR="000F68CD" w:rsidRDefault="000F68CD" w:rsidP="002A0140">
            <w:r w:rsidRPr="0046536B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1</w:t>
            </w:r>
            <w:r w:rsidRPr="0046536B">
              <w:rPr>
                <w:b/>
                <w:bCs/>
              </w:rPr>
              <w:t>.</w:t>
            </w:r>
            <w:r>
              <w:t xml:space="preserve"> Sensitivity analyses</w:t>
            </w:r>
          </w:p>
          <w:p w14:paraId="1B06CEB8" w14:textId="77777777" w:rsidR="000F68CD" w:rsidRPr="00225D99" w:rsidRDefault="000F68CD" w:rsidP="002A0140">
            <w:pPr>
              <w:rPr>
                <w:b/>
                <w:bCs/>
              </w:rPr>
            </w:pPr>
          </w:p>
        </w:tc>
      </w:tr>
      <w:tr w:rsidR="000F68CD" w:rsidRPr="00225D99" w14:paraId="49B30F32" w14:textId="77777777" w:rsidTr="002A0140">
        <w:trPr>
          <w:trHeight w:val="288"/>
          <w:tblHeader/>
        </w:trPr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14:paraId="63F6A2AD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Stratification group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07CBA14A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Variabl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29F75094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Spearman's Rho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0FDAF631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CI lowe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5E2360A9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CI upper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noWrap/>
            <w:hideMark/>
          </w:tcPr>
          <w:p w14:paraId="0E400957" w14:textId="77777777" w:rsidR="000F68CD" w:rsidRPr="00225D99" w:rsidRDefault="000F68CD" w:rsidP="002A0140">
            <w:pPr>
              <w:rPr>
                <w:b/>
                <w:bCs/>
              </w:rPr>
            </w:pPr>
            <w:r w:rsidRPr="00225D99">
              <w:rPr>
                <w:b/>
                <w:bCs/>
              </w:rPr>
              <w:t>P value</w:t>
            </w:r>
          </w:p>
        </w:tc>
      </w:tr>
      <w:tr w:rsidR="000F68CD" w:rsidRPr="00225D99" w14:paraId="3D2EE240" w14:textId="77777777" w:rsidTr="002A0140">
        <w:trPr>
          <w:trHeight w:val="288"/>
          <w:tblHeader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5ABAAA" w14:textId="77777777" w:rsidR="000F68CD" w:rsidRDefault="000F68CD" w:rsidP="002A0140">
            <w:pPr>
              <w:rPr>
                <w:b/>
                <w:bCs/>
              </w:rPr>
            </w:pPr>
          </w:p>
          <w:p w14:paraId="34B8133B" w14:textId="77777777" w:rsidR="000F68CD" w:rsidRPr="006F14D3" w:rsidRDefault="000F68CD" w:rsidP="002A0140">
            <w:pPr>
              <w:rPr>
                <w:b/>
                <w:bCs/>
              </w:rPr>
            </w:pPr>
            <w:r w:rsidRPr="006F14D3">
              <w:rPr>
                <w:b/>
                <w:bCs/>
              </w:rPr>
              <w:t>Ag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C6817F" w14:textId="77777777" w:rsidR="000F68CD" w:rsidRPr="00225D99" w:rsidRDefault="000F68CD" w:rsidP="002A0140"/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2AE6B" w14:textId="77777777" w:rsidR="000F68CD" w:rsidRPr="00225D99" w:rsidRDefault="000F68CD" w:rsidP="002A0140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CA0B13" w14:textId="77777777" w:rsidR="000F68CD" w:rsidRPr="00225D99" w:rsidRDefault="000F68CD" w:rsidP="002A0140"/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17A754" w14:textId="77777777" w:rsidR="000F68CD" w:rsidRPr="00225D99" w:rsidRDefault="000F68CD" w:rsidP="002A0140"/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7B09AC" w14:textId="77777777" w:rsidR="000F68CD" w:rsidRPr="00225D99" w:rsidRDefault="000F68CD" w:rsidP="002A0140"/>
        </w:tc>
      </w:tr>
      <w:tr w:rsidR="000F68CD" w:rsidRPr="00225D99" w14:paraId="468DC83D" w14:textId="77777777" w:rsidTr="002A0140">
        <w:trPr>
          <w:trHeight w:val="288"/>
          <w:tblHeader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4AAA9820" w14:textId="77777777" w:rsidR="000F68CD" w:rsidRPr="00225D99" w:rsidRDefault="000F68CD" w:rsidP="002A0140">
            <w:r w:rsidRPr="00225D99">
              <w:t>Lowest tertil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0D9AEC87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0B70B5E9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DFF6E54" w14:textId="1B1BE7DE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3</w:t>
            </w:r>
            <w:r w:rsidR="00AF1E71">
              <w:t>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B387FAE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8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hideMark/>
          </w:tcPr>
          <w:p w14:paraId="51871718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467485CC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4847A1CE" w14:textId="77777777" w:rsidR="000F68CD" w:rsidRPr="00225D99" w:rsidRDefault="000F68CD" w:rsidP="002A0140">
            <w:r w:rsidRPr="00225D99">
              <w:t>Middle tertile</w:t>
            </w:r>
          </w:p>
        </w:tc>
        <w:tc>
          <w:tcPr>
            <w:tcW w:w="1460" w:type="dxa"/>
            <w:noWrap/>
            <w:hideMark/>
          </w:tcPr>
          <w:p w14:paraId="7F1726E9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363CB8FF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49</w:t>
            </w:r>
          </w:p>
        </w:tc>
        <w:tc>
          <w:tcPr>
            <w:tcW w:w="1540" w:type="dxa"/>
            <w:noWrap/>
            <w:hideMark/>
          </w:tcPr>
          <w:p w14:paraId="5291EE52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25</w:t>
            </w:r>
          </w:p>
        </w:tc>
        <w:tc>
          <w:tcPr>
            <w:tcW w:w="1700" w:type="dxa"/>
            <w:noWrap/>
            <w:hideMark/>
          </w:tcPr>
          <w:p w14:paraId="437097E8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7</w:t>
            </w:r>
          </w:p>
        </w:tc>
        <w:tc>
          <w:tcPr>
            <w:tcW w:w="2278" w:type="dxa"/>
            <w:noWrap/>
            <w:hideMark/>
          </w:tcPr>
          <w:p w14:paraId="51806A22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5251DAB3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7F3DCF14" w14:textId="77777777" w:rsidR="000F68CD" w:rsidRPr="00225D99" w:rsidRDefault="000F68CD" w:rsidP="002A0140">
            <w:r w:rsidRPr="00225D99">
              <w:t>Highest tertile</w:t>
            </w:r>
          </w:p>
        </w:tc>
        <w:tc>
          <w:tcPr>
            <w:tcW w:w="1460" w:type="dxa"/>
            <w:noWrap/>
            <w:hideMark/>
          </w:tcPr>
          <w:p w14:paraId="013E28A8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48AA6835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1</w:t>
            </w:r>
          </w:p>
        </w:tc>
        <w:tc>
          <w:tcPr>
            <w:tcW w:w="1540" w:type="dxa"/>
            <w:noWrap/>
            <w:hideMark/>
          </w:tcPr>
          <w:p w14:paraId="4C6C956B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42</w:t>
            </w:r>
          </w:p>
        </w:tc>
        <w:tc>
          <w:tcPr>
            <w:tcW w:w="1700" w:type="dxa"/>
            <w:noWrap/>
            <w:hideMark/>
          </w:tcPr>
          <w:p w14:paraId="7CACF8D8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76</w:t>
            </w:r>
          </w:p>
        </w:tc>
        <w:tc>
          <w:tcPr>
            <w:tcW w:w="2278" w:type="dxa"/>
            <w:noWrap/>
            <w:hideMark/>
          </w:tcPr>
          <w:p w14:paraId="12D3618B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6C770E64" w14:textId="77777777" w:rsidTr="002A0140">
        <w:trPr>
          <w:trHeight w:val="288"/>
          <w:tblHeader/>
        </w:trPr>
        <w:tc>
          <w:tcPr>
            <w:tcW w:w="2400" w:type="dxa"/>
            <w:tcBorders>
              <w:bottom w:val="single" w:sz="4" w:space="0" w:color="auto"/>
            </w:tcBorders>
            <w:noWrap/>
          </w:tcPr>
          <w:p w14:paraId="293FF0A0" w14:textId="77777777" w:rsidR="000F68CD" w:rsidRDefault="000F68CD" w:rsidP="002A0140">
            <w:pPr>
              <w:rPr>
                <w:b/>
                <w:bCs/>
              </w:rPr>
            </w:pPr>
          </w:p>
          <w:p w14:paraId="14FEFDAC" w14:textId="77777777" w:rsidR="000F68CD" w:rsidRPr="006F14D3" w:rsidRDefault="000F68CD" w:rsidP="002A0140">
            <w:pPr>
              <w:rPr>
                <w:b/>
                <w:bCs/>
              </w:rPr>
            </w:pPr>
            <w:r w:rsidRPr="006F14D3">
              <w:rPr>
                <w:b/>
                <w:bCs/>
              </w:rPr>
              <w:t>Countr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15567745" w14:textId="77777777" w:rsidR="000F68CD" w:rsidRPr="00225D99" w:rsidRDefault="000F68CD" w:rsidP="002A0140"/>
        </w:tc>
        <w:tc>
          <w:tcPr>
            <w:tcW w:w="1680" w:type="dxa"/>
            <w:tcBorders>
              <w:bottom w:val="single" w:sz="4" w:space="0" w:color="auto"/>
            </w:tcBorders>
            <w:noWrap/>
          </w:tcPr>
          <w:p w14:paraId="312A45FE" w14:textId="77777777" w:rsidR="000F68CD" w:rsidRPr="00225D99" w:rsidRDefault="000F68CD" w:rsidP="002A0140"/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3DCBF664" w14:textId="77777777" w:rsidR="000F68CD" w:rsidRPr="00225D99" w:rsidRDefault="000F68CD" w:rsidP="002A0140"/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54B8415B" w14:textId="77777777" w:rsidR="000F68CD" w:rsidRPr="00225D99" w:rsidRDefault="000F68CD" w:rsidP="002A0140"/>
        </w:tc>
        <w:tc>
          <w:tcPr>
            <w:tcW w:w="2278" w:type="dxa"/>
            <w:tcBorders>
              <w:bottom w:val="single" w:sz="4" w:space="0" w:color="auto"/>
            </w:tcBorders>
            <w:noWrap/>
          </w:tcPr>
          <w:p w14:paraId="3BB01088" w14:textId="77777777" w:rsidR="000F68CD" w:rsidRPr="00225D99" w:rsidRDefault="000F68CD" w:rsidP="002A0140"/>
        </w:tc>
      </w:tr>
      <w:tr w:rsidR="000F68CD" w:rsidRPr="00225D99" w14:paraId="033EE959" w14:textId="77777777" w:rsidTr="002A0140">
        <w:trPr>
          <w:trHeight w:val="288"/>
          <w:tblHeader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2E6FFC21" w14:textId="77777777" w:rsidR="000F68CD" w:rsidRPr="00225D99" w:rsidRDefault="000F68CD" w:rsidP="002A0140">
            <w:r w:rsidRPr="00225D99">
              <w:t>United State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192843C0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38BBD459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18CE2BA2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3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86C9C66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86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hideMark/>
          </w:tcPr>
          <w:p w14:paraId="39B8D7E3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001</w:t>
            </w:r>
          </w:p>
        </w:tc>
      </w:tr>
      <w:tr w:rsidR="000F68CD" w:rsidRPr="00225D99" w14:paraId="1F27825C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1F8AB28E" w14:textId="77777777" w:rsidR="000F68CD" w:rsidRPr="00225D99" w:rsidRDefault="000F68CD" w:rsidP="002A0140">
            <w:r w:rsidRPr="00225D99">
              <w:t>Canada</w:t>
            </w:r>
          </w:p>
        </w:tc>
        <w:tc>
          <w:tcPr>
            <w:tcW w:w="1460" w:type="dxa"/>
            <w:noWrap/>
            <w:hideMark/>
          </w:tcPr>
          <w:p w14:paraId="26F0C669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7DF865EF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7</w:t>
            </w:r>
          </w:p>
        </w:tc>
        <w:tc>
          <w:tcPr>
            <w:tcW w:w="1540" w:type="dxa"/>
            <w:noWrap/>
            <w:hideMark/>
          </w:tcPr>
          <w:p w14:paraId="3D6B8014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33</w:t>
            </w:r>
          </w:p>
        </w:tc>
        <w:tc>
          <w:tcPr>
            <w:tcW w:w="1700" w:type="dxa"/>
            <w:noWrap/>
            <w:hideMark/>
          </w:tcPr>
          <w:p w14:paraId="601D5BA7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75</w:t>
            </w:r>
          </w:p>
        </w:tc>
        <w:tc>
          <w:tcPr>
            <w:tcW w:w="2278" w:type="dxa"/>
            <w:noWrap/>
            <w:hideMark/>
          </w:tcPr>
          <w:p w14:paraId="6151EE15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3C972414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49C0B805" w14:textId="77777777" w:rsidR="000F68CD" w:rsidRPr="00225D99" w:rsidRDefault="000F68CD" w:rsidP="002A0140">
            <w:r w:rsidRPr="00225D99">
              <w:t>United Kingdom</w:t>
            </w:r>
          </w:p>
        </w:tc>
        <w:tc>
          <w:tcPr>
            <w:tcW w:w="1460" w:type="dxa"/>
            <w:noWrap/>
            <w:hideMark/>
          </w:tcPr>
          <w:p w14:paraId="0160854A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6EE629D1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3</w:t>
            </w:r>
          </w:p>
        </w:tc>
        <w:tc>
          <w:tcPr>
            <w:tcW w:w="1540" w:type="dxa"/>
            <w:noWrap/>
            <w:hideMark/>
          </w:tcPr>
          <w:p w14:paraId="0EDF3123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14</w:t>
            </w:r>
          </w:p>
        </w:tc>
        <w:tc>
          <w:tcPr>
            <w:tcW w:w="1700" w:type="dxa"/>
            <w:noWrap/>
            <w:hideMark/>
          </w:tcPr>
          <w:p w14:paraId="236CD49F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78</w:t>
            </w:r>
          </w:p>
        </w:tc>
        <w:tc>
          <w:tcPr>
            <w:tcW w:w="2278" w:type="dxa"/>
            <w:noWrap/>
            <w:hideMark/>
          </w:tcPr>
          <w:p w14:paraId="2125A77D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012</w:t>
            </w:r>
          </w:p>
        </w:tc>
      </w:tr>
      <w:tr w:rsidR="000F68CD" w:rsidRPr="00225D99" w14:paraId="20263792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0D4FD98D" w14:textId="77777777" w:rsidR="000F68CD" w:rsidRPr="00225D99" w:rsidRDefault="000F68CD" w:rsidP="002A0140">
            <w:r w:rsidRPr="00225D99">
              <w:t>Ireland</w:t>
            </w:r>
          </w:p>
        </w:tc>
        <w:tc>
          <w:tcPr>
            <w:tcW w:w="1460" w:type="dxa"/>
            <w:noWrap/>
            <w:hideMark/>
          </w:tcPr>
          <w:p w14:paraId="4B59B83C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4BFDB09C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36</w:t>
            </w:r>
          </w:p>
        </w:tc>
        <w:tc>
          <w:tcPr>
            <w:tcW w:w="1540" w:type="dxa"/>
            <w:noWrap/>
            <w:hideMark/>
          </w:tcPr>
          <w:p w14:paraId="5E6D3034" w14:textId="77777777" w:rsidR="000F68CD" w:rsidRPr="00225D99" w:rsidRDefault="000F68CD" w:rsidP="002A0140">
            <w:r w:rsidRPr="00225D99">
              <w:t>-0</w:t>
            </w:r>
            <w:r>
              <w:t>.</w:t>
            </w:r>
            <w:r w:rsidRPr="00225D99">
              <w:t>02</w:t>
            </w:r>
          </w:p>
        </w:tc>
        <w:tc>
          <w:tcPr>
            <w:tcW w:w="1700" w:type="dxa"/>
            <w:noWrap/>
            <w:hideMark/>
          </w:tcPr>
          <w:p w14:paraId="1DDF2B6F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5</w:t>
            </w:r>
          </w:p>
        </w:tc>
        <w:tc>
          <w:tcPr>
            <w:tcW w:w="2278" w:type="dxa"/>
            <w:noWrap/>
            <w:hideMark/>
          </w:tcPr>
          <w:p w14:paraId="1592146C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063</w:t>
            </w:r>
          </w:p>
        </w:tc>
      </w:tr>
      <w:tr w:rsidR="000F68CD" w:rsidRPr="00225D99" w14:paraId="4A0C2EC5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752EA8B0" w14:textId="77777777" w:rsidR="000F68CD" w:rsidRPr="00225D99" w:rsidRDefault="000F68CD" w:rsidP="002A0140">
            <w:r w:rsidRPr="00225D99">
              <w:t>Australia</w:t>
            </w:r>
          </w:p>
        </w:tc>
        <w:tc>
          <w:tcPr>
            <w:tcW w:w="1460" w:type="dxa"/>
            <w:noWrap/>
            <w:hideMark/>
          </w:tcPr>
          <w:p w14:paraId="1A0A612D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1B3EAAEE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2</w:t>
            </w:r>
          </w:p>
        </w:tc>
        <w:tc>
          <w:tcPr>
            <w:tcW w:w="1540" w:type="dxa"/>
            <w:noWrap/>
            <w:hideMark/>
          </w:tcPr>
          <w:p w14:paraId="4E302D0C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23</w:t>
            </w:r>
          </w:p>
        </w:tc>
        <w:tc>
          <w:tcPr>
            <w:tcW w:w="1700" w:type="dxa"/>
            <w:noWrap/>
            <w:hideMark/>
          </w:tcPr>
          <w:p w14:paraId="293D153B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72</w:t>
            </w:r>
          </w:p>
        </w:tc>
        <w:tc>
          <w:tcPr>
            <w:tcW w:w="2278" w:type="dxa"/>
            <w:noWrap/>
            <w:hideMark/>
          </w:tcPr>
          <w:p w14:paraId="2764332E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001</w:t>
            </w:r>
          </w:p>
        </w:tc>
      </w:tr>
      <w:tr w:rsidR="000F68CD" w:rsidRPr="00225D99" w14:paraId="6F4B0C59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506B2B35" w14:textId="77777777" w:rsidR="000F68CD" w:rsidRPr="00225D99" w:rsidRDefault="000F68CD" w:rsidP="002A0140">
            <w:r w:rsidRPr="00225D99">
              <w:t>New Zealand</w:t>
            </w:r>
          </w:p>
        </w:tc>
        <w:tc>
          <w:tcPr>
            <w:tcW w:w="1460" w:type="dxa"/>
            <w:noWrap/>
            <w:hideMark/>
          </w:tcPr>
          <w:p w14:paraId="3A6582D2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635881B6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2</w:t>
            </w:r>
          </w:p>
        </w:tc>
        <w:tc>
          <w:tcPr>
            <w:tcW w:w="1540" w:type="dxa"/>
            <w:noWrap/>
            <w:hideMark/>
          </w:tcPr>
          <w:p w14:paraId="557511A3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23</w:t>
            </w:r>
          </w:p>
        </w:tc>
        <w:tc>
          <w:tcPr>
            <w:tcW w:w="1700" w:type="dxa"/>
            <w:noWrap/>
            <w:hideMark/>
          </w:tcPr>
          <w:p w14:paraId="073270FC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84</w:t>
            </w:r>
          </w:p>
        </w:tc>
        <w:tc>
          <w:tcPr>
            <w:tcW w:w="2278" w:type="dxa"/>
            <w:noWrap/>
            <w:hideMark/>
          </w:tcPr>
          <w:p w14:paraId="35253410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006</w:t>
            </w:r>
          </w:p>
        </w:tc>
      </w:tr>
      <w:tr w:rsidR="000F68CD" w:rsidRPr="00225D99" w14:paraId="55F5FDAF" w14:textId="77777777" w:rsidTr="002A0140">
        <w:trPr>
          <w:trHeight w:val="288"/>
          <w:tblHeader/>
        </w:trPr>
        <w:tc>
          <w:tcPr>
            <w:tcW w:w="2400" w:type="dxa"/>
            <w:tcBorders>
              <w:bottom w:val="single" w:sz="4" w:space="0" w:color="auto"/>
            </w:tcBorders>
            <w:noWrap/>
          </w:tcPr>
          <w:p w14:paraId="2D259790" w14:textId="77777777" w:rsidR="000F68CD" w:rsidRDefault="000F68CD" w:rsidP="002A0140">
            <w:pPr>
              <w:rPr>
                <w:b/>
                <w:bCs/>
              </w:rPr>
            </w:pPr>
          </w:p>
          <w:p w14:paraId="16343214" w14:textId="77777777" w:rsidR="000F68CD" w:rsidRPr="006F14D3" w:rsidRDefault="000F68CD" w:rsidP="002A0140">
            <w:pPr>
              <w:rPr>
                <w:b/>
                <w:bCs/>
              </w:rPr>
            </w:pPr>
            <w:r w:rsidRPr="006F14D3">
              <w:rPr>
                <w:b/>
                <w:bCs/>
              </w:rPr>
              <w:t xml:space="preserve">SCOFF 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6B71D6AB" w14:textId="77777777" w:rsidR="000F68CD" w:rsidRPr="00225D99" w:rsidRDefault="000F68CD" w:rsidP="002A0140"/>
        </w:tc>
        <w:tc>
          <w:tcPr>
            <w:tcW w:w="1680" w:type="dxa"/>
            <w:tcBorders>
              <w:bottom w:val="single" w:sz="4" w:space="0" w:color="auto"/>
            </w:tcBorders>
            <w:noWrap/>
          </w:tcPr>
          <w:p w14:paraId="0945612D" w14:textId="77777777" w:rsidR="000F68CD" w:rsidRPr="00225D99" w:rsidRDefault="000F68CD" w:rsidP="002A0140"/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45ADA2FC" w14:textId="77777777" w:rsidR="000F68CD" w:rsidRPr="00225D99" w:rsidRDefault="000F68CD" w:rsidP="002A0140"/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31527AC2" w14:textId="77777777" w:rsidR="000F68CD" w:rsidRPr="00225D99" w:rsidRDefault="000F68CD" w:rsidP="002A0140"/>
        </w:tc>
        <w:tc>
          <w:tcPr>
            <w:tcW w:w="2278" w:type="dxa"/>
            <w:tcBorders>
              <w:bottom w:val="single" w:sz="4" w:space="0" w:color="auto"/>
            </w:tcBorders>
            <w:noWrap/>
          </w:tcPr>
          <w:p w14:paraId="443C3CD1" w14:textId="77777777" w:rsidR="000F68CD" w:rsidRPr="00225D99" w:rsidRDefault="000F68CD" w:rsidP="002A0140"/>
        </w:tc>
      </w:tr>
      <w:tr w:rsidR="000F68CD" w:rsidRPr="00225D99" w14:paraId="3E695969" w14:textId="77777777" w:rsidTr="002A0140">
        <w:trPr>
          <w:trHeight w:val="288"/>
          <w:tblHeader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591201A8" w14:textId="77777777" w:rsidR="000F68CD" w:rsidRPr="00225D99" w:rsidRDefault="000F68CD" w:rsidP="002A0140">
            <w:r w:rsidRPr="00225D99">
              <w:t>Low SCOFF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2D67721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18A4F273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AF5E7DE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4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6CCEB12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6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hideMark/>
          </w:tcPr>
          <w:p w14:paraId="4E62C696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2886AD9D" w14:textId="77777777" w:rsidTr="002A0140">
        <w:trPr>
          <w:trHeight w:val="288"/>
          <w:tblHeader/>
        </w:trPr>
        <w:tc>
          <w:tcPr>
            <w:tcW w:w="2400" w:type="dxa"/>
            <w:tcBorders>
              <w:bottom w:val="single" w:sz="4" w:space="0" w:color="auto"/>
            </w:tcBorders>
            <w:noWrap/>
          </w:tcPr>
          <w:p w14:paraId="6A97E0B7" w14:textId="77777777" w:rsidR="000F68CD" w:rsidRDefault="000F68CD" w:rsidP="002A0140">
            <w:pPr>
              <w:rPr>
                <w:b/>
                <w:bCs/>
              </w:rPr>
            </w:pPr>
          </w:p>
          <w:p w14:paraId="5F94C8EF" w14:textId="77777777" w:rsidR="000F68CD" w:rsidRPr="006F14D3" w:rsidRDefault="000F68CD" w:rsidP="002A0140">
            <w:pPr>
              <w:rPr>
                <w:b/>
                <w:bCs/>
              </w:rPr>
            </w:pPr>
            <w:r w:rsidRPr="006F14D3">
              <w:rPr>
                <w:b/>
                <w:bCs/>
              </w:rPr>
              <w:t>Sex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69ED6DB6" w14:textId="77777777" w:rsidR="000F68CD" w:rsidRPr="00225D99" w:rsidRDefault="000F68CD" w:rsidP="002A0140"/>
        </w:tc>
        <w:tc>
          <w:tcPr>
            <w:tcW w:w="1680" w:type="dxa"/>
            <w:tcBorders>
              <w:bottom w:val="single" w:sz="4" w:space="0" w:color="auto"/>
            </w:tcBorders>
            <w:noWrap/>
          </w:tcPr>
          <w:p w14:paraId="5496C6BE" w14:textId="77777777" w:rsidR="000F68CD" w:rsidRPr="00225D99" w:rsidRDefault="000F68CD" w:rsidP="002A0140"/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375348E1" w14:textId="77777777" w:rsidR="000F68CD" w:rsidRPr="00225D99" w:rsidRDefault="000F68CD" w:rsidP="002A0140"/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111FC21F" w14:textId="77777777" w:rsidR="000F68CD" w:rsidRPr="00225D99" w:rsidRDefault="000F68CD" w:rsidP="002A0140"/>
        </w:tc>
        <w:tc>
          <w:tcPr>
            <w:tcW w:w="2278" w:type="dxa"/>
            <w:tcBorders>
              <w:bottom w:val="single" w:sz="4" w:space="0" w:color="auto"/>
            </w:tcBorders>
            <w:noWrap/>
          </w:tcPr>
          <w:p w14:paraId="0A66E5B3" w14:textId="77777777" w:rsidR="000F68CD" w:rsidRPr="00225D99" w:rsidRDefault="000F68CD" w:rsidP="002A0140"/>
        </w:tc>
      </w:tr>
      <w:tr w:rsidR="000F68CD" w:rsidRPr="00225D99" w14:paraId="634F4A2D" w14:textId="77777777" w:rsidTr="002A0140">
        <w:trPr>
          <w:trHeight w:val="288"/>
          <w:tblHeader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51BF329B" w14:textId="77777777" w:rsidR="000F68CD" w:rsidRPr="00225D99" w:rsidRDefault="000F68CD" w:rsidP="002A0140">
            <w:r w:rsidRPr="00225D99">
              <w:t>M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F054498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78253E5A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4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7D5F94F" w14:textId="0F21CFF4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3</w:t>
            </w:r>
            <w:r w:rsidR="00AF1E71">
              <w:t>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6CA13DA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3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hideMark/>
          </w:tcPr>
          <w:p w14:paraId="41688F53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41AA4A14" w14:textId="77777777" w:rsidTr="002A0140">
        <w:trPr>
          <w:trHeight w:val="288"/>
          <w:tblHeader/>
        </w:trPr>
        <w:tc>
          <w:tcPr>
            <w:tcW w:w="2400" w:type="dxa"/>
            <w:noWrap/>
            <w:hideMark/>
          </w:tcPr>
          <w:p w14:paraId="73DD972E" w14:textId="77777777" w:rsidR="000F68CD" w:rsidRPr="00225D99" w:rsidRDefault="000F68CD" w:rsidP="002A0140">
            <w:r w:rsidRPr="00225D99">
              <w:t>F</w:t>
            </w:r>
          </w:p>
        </w:tc>
        <w:tc>
          <w:tcPr>
            <w:tcW w:w="1460" w:type="dxa"/>
            <w:noWrap/>
            <w:hideMark/>
          </w:tcPr>
          <w:p w14:paraId="16FDC310" w14:textId="77777777" w:rsidR="000F68CD" w:rsidRPr="00225D99" w:rsidRDefault="000F68CD" w:rsidP="002A0140">
            <w:r w:rsidRPr="00225D99">
              <w:t>Total intake</w:t>
            </w:r>
          </w:p>
        </w:tc>
        <w:tc>
          <w:tcPr>
            <w:tcW w:w="1680" w:type="dxa"/>
            <w:noWrap/>
            <w:hideMark/>
          </w:tcPr>
          <w:p w14:paraId="20310053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65</w:t>
            </w:r>
          </w:p>
        </w:tc>
        <w:tc>
          <w:tcPr>
            <w:tcW w:w="1540" w:type="dxa"/>
            <w:noWrap/>
            <w:hideMark/>
          </w:tcPr>
          <w:p w14:paraId="12E63CE2" w14:textId="62E7B6A2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5</w:t>
            </w:r>
            <w:r w:rsidR="00AF1E71">
              <w:t>0</w:t>
            </w:r>
          </w:p>
        </w:tc>
        <w:tc>
          <w:tcPr>
            <w:tcW w:w="1700" w:type="dxa"/>
            <w:noWrap/>
            <w:hideMark/>
          </w:tcPr>
          <w:p w14:paraId="25BA5D94" w14:textId="77777777" w:rsidR="000F68CD" w:rsidRPr="00225D99" w:rsidRDefault="000F68CD" w:rsidP="002A0140">
            <w:r w:rsidRPr="00225D99">
              <w:t>0</w:t>
            </w:r>
            <w:r>
              <w:t>.</w:t>
            </w:r>
            <w:r w:rsidRPr="00225D99">
              <w:t>76</w:t>
            </w:r>
          </w:p>
        </w:tc>
        <w:tc>
          <w:tcPr>
            <w:tcW w:w="2278" w:type="dxa"/>
            <w:noWrap/>
            <w:hideMark/>
          </w:tcPr>
          <w:p w14:paraId="79A4C86F" w14:textId="77777777" w:rsidR="000F68CD" w:rsidRPr="00225D99" w:rsidRDefault="000F68CD" w:rsidP="002A0140">
            <w:r w:rsidRPr="00225D99">
              <w:t>&lt;0.001</w:t>
            </w:r>
          </w:p>
        </w:tc>
      </w:tr>
      <w:tr w:rsidR="000F68CD" w:rsidRPr="00225D99" w14:paraId="583EBBE6" w14:textId="77777777" w:rsidTr="002A0140">
        <w:trPr>
          <w:trHeight w:val="288"/>
          <w:tblHeader/>
        </w:trPr>
        <w:tc>
          <w:tcPr>
            <w:tcW w:w="11058" w:type="dxa"/>
            <w:gridSpan w:val="6"/>
            <w:noWrap/>
          </w:tcPr>
          <w:p w14:paraId="3CE8AF91" w14:textId="77777777" w:rsidR="000F68CD" w:rsidRDefault="000F68CD" w:rsidP="002A0140"/>
          <w:p w14:paraId="45A42066" w14:textId="77777777" w:rsidR="000F68CD" w:rsidRDefault="000F68CD" w:rsidP="002A0140">
            <w:r>
              <w:t>Age tertiles, Lowest tertile =</w:t>
            </w:r>
            <w:r w:rsidRPr="0011218D">
              <w:t>19-33</w:t>
            </w:r>
            <w:r>
              <w:t>y</w:t>
            </w:r>
            <w:r w:rsidRPr="0011218D">
              <w:t xml:space="preserve">, </w:t>
            </w:r>
            <w:r>
              <w:t xml:space="preserve">Middle tertile = </w:t>
            </w:r>
            <w:r w:rsidRPr="0011218D">
              <w:t>34-42</w:t>
            </w:r>
            <w:r>
              <w:t>y</w:t>
            </w:r>
            <w:r w:rsidRPr="0011218D">
              <w:t xml:space="preserve">, </w:t>
            </w:r>
            <w:r>
              <w:t xml:space="preserve">Highest tertile = </w:t>
            </w:r>
            <w:r w:rsidRPr="0011218D">
              <w:t>43-60</w:t>
            </w:r>
            <w:r>
              <w:t>y; Low SCOFF = total score &lt;2; M = Male, F = Female.</w:t>
            </w:r>
          </w:p>
          <w:p w14:paraId="447BB0E9" w14:textId="77777777" w:rsidR="000F68CD" w:rsidRPr="00225D99" w:rsidRDefault="000F68CD" w:rsidP="002A0140"/>
        </w:tc>
      </w:tr>
    </w:tbl>
    <w:p w14:paraId="72679F85" w14:textId="77777777" w:rsidR="000F68CD" w:rsidRDefault="000F68CD" w:rsidP="00164235"/>
    <w:p w14:paraId="13CB4559" w14:textId="42FF9DDE" w:rsidR="00164235" w:rsidRDefault="00164235" w:rsidP="00164235">
      <w:r w:rsidRPr="001A33D1">
        <w:rPr>
          <w:b/>
          <w:bCs/>
        </w:rPr>
        <w:lastRenderedPageBreak/>
        <w:t xml:space="preserve">Supplementary table </w:t>
      </w:r>
      <w:r w:rsidR="00BA3DDA">
        <w:rPr>
          <w:b/>
          <w:bCs/>
        </w:rPr>
        <w:t>2</w:t>
      </w:r>
      <w:r>
        <w:t>. Additional demographics.</w:t>
      </w:r>
    </w:p>
    <w:p w14:paraId="783019AE" w14:textId="77777777" w:rsidR="00164235" w:rsidRDefault="00164235" w:rsidP="00164235"/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4"/>
        <w:gridCol w:w="1764"/>
      </w:tblGrid>
      <w:tr w:rsidR="00164235" w:rsidRPr="007F4525" w14:paraId="5F36A679" w14:textId="77777777" w:rsidTr="00406A8F">
        <w:trPr>
          <w:tblHeader/>
        </w:trPr>
        <w:tc>
          <w:tcPr>
            <w:tcW w:w="4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562ACF" w14:textId="77777777" w:rsidR="00164235" w:rsidRPr="00493144" w:rsidRDefault="00164235" w:rsidP="00406A8F">
            <w:pPr>
              <w:spacing w:line="240" w:lineRule="auto"/>
              <w:rPr>
                <w:b/>
                <w:bCs/>
              </w:rPr>
            </w:pPr>
            <w:r w:rsidRPr="007F4525">
              <w:rPr>
                <w:b/>
                <w:bCs/>
              </w:rPr>
              <w:t>Characteristi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CB5381E" w14:textId="77777777" w:rsidR="00164235" w:rsidRPr="007F4525" w:rsidRDefault="00164235" w:rsidP="00406A8F">
            <w:pPr>
              <w:spacing w:line="240" w:lineRule="auto"/>
            </w:pPr>
            <w:r w:rsidRPr="007F4525">
              <w:rPr>
                <w:b/>
                <w:bCs/>
              </w:rPr>
              <w:t>N = 167</w:t>
            </w:r>
            <w:r w:rsidRPr="007F4525">
              <w:rPr>
                <w:i/>
                <w:iCs/>
                <w:vertAlign w:val="superscript"/>
              </w:rPr>
              <w:t>1</w:t>
            </w:r>
          </w:p>
        </w:tc>
      </w:tr>
      <w:tr w:rsidR="00164235" w:rsidRPr="007F4525" w14:paraId="30426B84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D460D" w14:textId="77777777" w:rsidR="00164235" w:rsidRPr="007F4525" w:rsidRDefault="00164235" w:rsidP="00406A8F">
            <w:pPr>
              <w:spacing w:line="240" w:lineRule="auto"/>
              <w:rPr>
                <w:b/>
                <w:bCs/>
              </w:rPr>
            </w:pPr>
            <w:r w:rsidRPr="0089526C">
              <w:rPr>
                <w:b/>
                <w:bCs/>
              </w:rPr>
              <w:t>Current smoker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52F40" w14:textId="77777777" w:rsidR="00164235" w:rsidRPr="007F4525" w:rsidRDefault="00164235" w:rsidP="00406A8F">
            <w:pPr>
              <w:spacing w:line="240" w:lineRule="auto"/>
            </w:pPr>
            <w:r w:rsidRPr="007F4525">
              <w:t>9 (5.4%)</w:t>
            </w:r>
          </w:p>
        </w:tc>
      </w:tr>
      <w:tr w:rsidR="00164235" w:rsidRPr="007F4525" w14:paraId="408471E1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36272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0B84A8CD" w14:textId="77777777" w:rsidR="00164235" w:rsidRPr="007F4525" w:rsidRDefault="00164235" w:rsidP="00406A8F">
            <w:pPr>
              <w:spacing w:line="240" w:lineRule="auto"/>
              <w:rPr>
                <w:b/>
                <w:bCs/>
              </w:rPr>
            </w:pPr>
            <w:r w:rsidRPr="0089526C">
              <w:rPr>
                <w:b/>
                <w:bCs/>
              </w:rPr>
              <w:t>Physical activity level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C7DD6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13C19D94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19763" w14:textId="77777777" w:rsidR="00164235" w:rsidRPr="007F4525" w:rsidRDefault="00164235" w:rsidP="00406A8F">
            <w:pPr>
              <w:spacing w:line="240" w:lineRule="auto"/>
            </w:pPr>
            <w:r w:rsidRPr="007F4525">
              <w:t>    Light - Walking, exercise 1-3 days a week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971DB" w14:textId="77777777" w:rsidR="00164235" w:rsidRPr="007F4525" w:rsidRDefault="00164235" w:rsidP="00406A8F">
            <w:pPr>
              <w:spacing w:line="240" w:lineRule="auto"/>
            </w:pPr>
            <w:r w:rsidRPr="007F4525">
              <w:t>64 (38</w:t>
            </w:r>
            <w:r>
              <w:t>.3</w:t>
            </w:r>
            <w:r w:rsidRPr="007F4525">
              <w:t>%)</w:t>
            </w:r>
          </w:p>
        </w:tc>
      </w:tr>
      <w:tr w:rsidR="00164235" w:rsidRPr="007F4525" w14:paraId="385F5D01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6E107" w14:textId="77777777" w:rsidR="00164235" w:rsidRPr="007F4525" w:rsidRDefault="00164235" w:rsidP="00406A8F">
            <w:pPr>
              <w:spacing w:line="240" w:lineRule="auto"/>
            </w:pPr>
            <w:r w:rsidRPr="007F4525">
              <w:t>    Moderate - 3 days/week of hard exercise or 5+ days of light exercis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B38E1A" w14:textId="77777777" w:rsidR="00164235" w:rsidRPr="007F4525" w:rsidRDefault="00164235" w:rsidP="00406A8F">
            <w:pPr>
              <w:spacing w:line="240" w:lineRule="auto"/>
            </w:pPr>
            <w:r w:rsidRPr="007F4525">
              <w:t>68 (4</w:t>
            </w:r>
            <w:r>
              <w:t>0.7</w:t>
            </w:r>
            <w:r w:rsidRPr="007F4525">
              <w:t>%)</w:t>
            </w:r>
          </w:p>
        </w:tc>
      </w:tr>
      <w:tr w:rsidR="00164235" w:rsidRPr="007F4525" w14:paraId="758A32E8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FB5DF" w14:textId="77777777" w:rsidR="00164235" w:rsidRPr="007F4525" w:rsidRDefault="00164235" w:rsidP="00406A8F">
            <w:pPr>
              <w:spacing w:line="240" w:lineRule="auto"/>
            </w:pPr>
            <w:r w:rsidRPr="007F4525">
              <w:t>    None or little/no regular exercis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102ED" w14:textId="77777777" w:rsidR="00164235" w:rsidRPr="007F4525" w:rsidRDefault="00164235" w:rsidP="00406A8F">
            <w:pPr>
              <w:spacing w:line="240" w:lineRule="auto"/>
            </w:pPr>
            <w:r w:rsidRPr="007F4525">
              <w:t>16 (9.6%)</w:t>
            </w:r>
          </w:p>
        </w:tc>
      </w:tr>
      <w:tr w:rsidR="00164235" w:rsidRPr="007F4525" w14:paraId="22B9BC07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FF54D" w14:textId="77777777" w:rsidR="00164235" w:rsidRPr="007F4525" w:rsidRDefault="00164235" w:rsidP="00406A8F">
            <w:pPr>
              <w:spacing w:line="240" w:lineRule="auto"/>
            </w:pPr>
            <w:r w:rsidRPr="007F4525">
              <w:t>    Very active – 5+ days a week of hard exercis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2711A" w14:textId="77777777" w:rsidR="00164235" w:rsidRPr="007F4525" w:rsidRDefault="00164235" w:rsidP="00406A8F">
            <w:pPr>
              <w:spacing w:line="240" w:lineRule="auto"/>
            </w:pPr>
            <w:r>
              <w:t>19</w:t>
            </w:r>
            <w:r w:rsidRPr="007F4525">
              <w:t xml:space="preserve"> (11</w:t>
            </w:r>
            <w:r>
              <w:t>.4</w:t>
            </w:r>
            <w:r w:rsidRPr="007F4525">
              <w:t>%)</w:t>
            </w:r>
          </w:p>
        </w:tc>
      </w:tr>
      <w:tr w:rsidR="00164235" w:rsidRPr="007F4525" w14:paraId="4DB7F907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969DB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4130531A" w14:textId="77777777" w:rsidR="00164235" w:rsidRPr="006435DF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3E6EE215" w14:textId="77777777" w:rsidR="00164235" w:rsidRPr="006435DF" w:rsidRDefault="00164235" w:rsidP="00406A8F">
            <w:pPr>
              <w:spacing w:line="240" w:lineRule="auto"/>
              <w:rPr>
                <w:b/>
                <w:bCs/>
              </w:rPr>
            </w:pPr>
            <w:r w:rsidRPr="006435DF">
              <w:rPr>
                <w:b/>
                <w:bCs/>
              </w:rPr>
              <w:t>Usual diet typ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40C48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5B3850B9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95756" w14:textId="60C87EF0" w:rsidR="00164235" w:rsidRPr="007F4525" w:rsidRDefault="00164235" w:rsidP="00406A8F">
            <w:pPr>
              <w:spacing w:line="240" w:lineRule="auto"/>
            </w:pPr>
            <w:r w:rsidRPr="007F4525">
              <w:t>    Regular/no specific diet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85742" w14:textId="77777777" w:rsidR="00164235" w:rsidRPr="007F4525" w:rsidRDefault="00164235" w:rsidP="00406A8F">
            <w:pPr>
              <w:spacing w:line="240" w:lineRule="auto"/>
            </w:pPr>
            <w:r w:rsidRPr="007F4525">
              <w:t>1</w:t>
            </w:r>
            <w:r>
              <w:t>31</w:t>
            </w:r>
            <w:r w:rsidRPr="007F4525">
              <w:t xml:space="preserve"> (</w:t>
            </w:r>
            <w:r>
              <w:t>78.4</w:t>
            </w:r>
            <w:r w:rsidRPr="007F4525">
              <w:t>%)</w:t>
            </w:r>
          </w:p>
        </w:tc>
      </w:tr>
      <w:tr w:rsidR="00164235" w:rsidRPr="007F4525" w14:paraId="3FBB69C9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DA991" w14:textId="77777777" w:rsidR="00164235" w:rsidRPr="007F4525" w:rsidRDefault="00164235" w:rsidP="00406A8F">
            <w:pPr>
              <w:spacing w:line="240" w:lineRule="auto"/>
            </w:pPr>
            <w:r w:rsidRPr="007F4525">
              <w:lastRenderedPageBreak/>
              <w:t>    </w:t>
            </w:r>
            <w:r>
              <w:t>Plant-based (includes vegan, vegetarian and flexitarian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DEE9C7" w14:textId="77777777" w:rsidR="00164235" w:rsidRPr="007F4525" w:rsidRDefault="00164235" w:rsidP="00406A8F">
            <w:pPr>
              <w:spacing w:line="240" w:lineRule="auto"/>
            </w:pPr>
            <w:r w:rsidRPr="007F4525">
              <w:t>1</w:t>
            </w:r>
            <w:r>
              <w:t>4</w:t>
            </w:r>
            <w:r w:rsidRPr="007F4525">
              <w:t xml:space="preserve"> (</w:t>
            </w:r>
            <w:r>
              <w:t>8.4</w:t>
            </w:r>
            <w:r w:rsidRPr="007F4525">
              <w:t>%)</w:t>
            </w:r>
          </w:p>
        </w:tc>
      </w:tr>
      <w:tr w:rsidR="00164235" w:rsidRPr="007F4525" w14:paraId="205173FA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60C7A" w14:textId="77777777" w:rsidR="00164235" w:rsidRPr="007F4525" w:rsidRDefault="00164235" w:rsidP="00406A8F">
            <w:pPr>
              <w:spacing w:line="240" w:lineRule="auto"/>
            </w:pPr>
            <w:r w:rsidRPr="007F4525">
              <w:t>    </w:t>
            </w:r>
            <w:r>
              <w:t>Low calori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9709A" w14:textId="77777777" w:rsidR="00164235" w:rsidRPr="007F4525" w:rsidRDefault="00164235" w:rsidP="00406A8F">
            <w:pPr>
              <w:spacing w:line="240" w:lineRule="auto"/>
            </w:pPr>
            <w:r>
              <w:t>9</w:t>
            </w:r>
            <w:r w:rsidRPr="007F4525">
              <w:t xml:space="preserve"> (</w:t>
            </w:r>
            <w:r>
              <w:t>5.4</w:t>
            </w:r>
            <w:r w:rsidRPr="007F4525">
              <w:t>%)</w:t>
            </w:r>
          </w:p>
        </w:tc>
      </w:tr>
      <w:tr w:rsidR="00164235" w:rsidRPr="007F4525" w14:paraId="035E8776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B01DA" w14:textId="77777777" w:rsidR="00164235" w:rsidRPr="007F4525" w:rsidRDefault="00164235" w:rsidP="00406A8F">
            <w:pPr>
              <w:spacing w:line="240" w:lineRule="auto"/>
            </w:pPr>
            <w:r>
              <w:t xml:space="preserve">    Low carbohydrat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305B3" w14:textId="77777777" w:rsidR="00164235" w:rsidRPr="007F4525" w:rsidRDefault="00164235" w:rsidP="00406A8F">
            <w:pPr>
              <w:spacing w:line="240" w:lineRule="auto"/>
            </w:pPr>
            <w:r>
              <w:t>5</w:t>
            </w:r>
            <w:r w:rsidRPr="007F4525">
              <w:t xml:space="preserve"> (</w:t>
            </w:r>
            <w:r>
              <w:t>3</w:t>
            </w:r>
            <w:r w:rsidRPr="007F4525">
              <w:t>%)</w:t>
            </w:r>
          </w:p>
        </w:tc>
      </w:tr>
      <w:tr w:rsidR="00164235" w:rsidRPr="007F4525" w14:paraId="057D3AE5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F6EC4" w14:textId="77777777" w:rsidR="00164235" w:rsidRPr="007F4525" w:rsidRDefault="00164235" w:rsidP="00406A8F">
            <w:pPr>
              <w:spacing w:line="240" w:lineRule="auto"/>
            </w:pPr>
            <w:r>
              <w:t xml:space="preserve">   Other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93830" w14:textId="77777777" w:rsidR="00164235" w:rsidRPr="007F4525" w:rsidRDefault="00164235" w:rsidP="00406A8F">
            <w:pPr>
              <w:spacing w:line="240" w:lineRule="auto"/>
            </w:pPr>
            <w:r>
              <w:t>8</w:t>
            </w:r>
            <w:r w:rsidRPr="007F4525">
              <w:t xml:space="preserve"> (</w:t>
            </w:r>
            <w:r>
              <w:t>4.8</w:t>
            </w:r>
            <w:r w:rsidRPr="007F4525">
              <w:t>%)</w:t>
            </w:r>
          </w:p>
        </w:tc>
      </w:tr>
      <w:tr w:rsidR="00164235" w:rsidRPr="007F4525" w14:paraId="46F7226B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9122C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7E4AF78D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05621E6B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2035B515" w14:textId="77777777" w:rsidR="00164235" w:rsidRPr="007F4525" w:rsidRDefault="00164235" w:rsidP="00406A8F">
            <w:pPr>
              <w:spacing w:line="240" w:lineRule="auto"/>
              <w:rPr>
                <w:b/>
                <w:bCs/>
              </w:rPr>
            </w:pPr>
            <w:r w:rsidRPr="0089526C">
              <w:rPr>
                <w:b/>
                <w:bCs/>
              </w:rPr>
              <w:t>Highest education level attained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70A1AC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3797F403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04208" w14:textId="77777777" w:rsidR="00164235" w:rsidRPr="007F4525" w:rsidRDefault="00164235" w:rsidP="00406A8F">
            <w:pPr>
              <w:spacing w:line="240" w:lineRule="auto"/>
            </w:pPr>
            <w:r w:rsidRPr="007F4525">
              <w:t>    Doctorate degree (PhD/other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1FA9B" w14:textId="77777777" w:rsidR="00164235" w:rsidRPr="007F4525" w:rsidRDefault="00164235" w:rsidP="00406A8F">
            <w:pPr>
              <w:spacing w:line="240" w:lineRule="auto"/>
            </w:pPr>
            <w:r w:rsidRPr="007F4525">
              <w:t>5 (3.0%)</w:t>
            </w:r>
          </w:p>
        </w:tc>
      </w:tr>
      <w:tr w:rsidR="00164235" w:rsidRPr="007F4525" w14:paraId="736A5FDA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8D98D" w14:textId="77777777" w:rsidR="00164235" w:rsidRPr="007F4525" w:rsidRDefault="00164235" w:rsidP="00406A8F">
            <w:pPr>
              <w:spacing w:line="240" w:lineRule="auto"/>
            </w:pPr>
            <w:r w:rsidRPr="007F4525">
              <w:t>    Graduate degree (MA/MSc/MPhil/other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3ED47B" w14:textId="77777777" w:rsidR="00164235" w:rsidRPr="007F4525" w:rsidRDefault="00164235" w:rsidP="00406A8F">
            <w:pPr>
              <w:spacing w:line="240" w:lineRule="auto"/>
            </w:pPr>
            <w:r w:rsidRPr="007F4525">
              <w:t>28 (17%)</w:t>
            </w:r>
          </w:p>
        </w:tc>
      </w:tr>
      <w:tr w:rsidR="00164235" w:rsidRPr="007F4525" w14:paraId="50643E88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C20FC" w14:textId="77777777" w:rsidR="00164235" w:rsidRPr="007F4525" w:rsidRDefault="00164235" w:rsidP="00406A8F">
            <w:pPr>
              <w:spacing w:line="240" w:lineRule="auto"/>
            </w:pPr>
            <w:r w:rsidRPr="007F4525">
              <w:t>    High school diploma/A-levels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A47E0" w14:textId="77777777" w:rsidR="00164235" w:rsidRPr="007F4525" w:rsidRDefault="00164235" w:rsidP="00406A8F">
            <w:pPr>
              <w:spacing w:line="240" w:lineRule="auto"/>
            </w:pPr>
            <w:r w:rsidRPr="007F4525">
              <w:t>23 (14%)</w:t>
            </w:r>
          </w:p>
        </w:tc>
      </w:tr>
      <w:tr w:rsidR="00164235" w:rsidRPr="007F4525" w14:paraId="63E9092E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FBF4C" w14:textId="77777777" w:rsidR="00164235" w:rsidRPr="007F4525" w:rsidRDefault="00164235" w:rsidP="00406A8F">
            <w:pPr>
              <w:spacing w:line="240" w:lineRule="auto"/>
            </w:pPr>
            <w:r w:rsidRPr="007F4525">
              <w:t>    No formal qualifications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AA2EC" w14:textId="77777777" w:rsidR="00164235" w:rsidRPr="007F4525" w:rsidRDefault="00164235" w:rsidP="00406A8F">
            <w:pPr>
              <w:spacing w:line="240" w:lineRule="auto"/>
            </w:pPr>
            <w:r w:rsidRPr="007F4525">
              <w:t>1 (0.6%)</w:t>
            </w:r>
          </w:p>
        </w:tc>
      </w:tr>
      <w:tr w:rsidR="00164235" w:rsidRPr="007F4525" w14:paraId="4E3B54D6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2148E" w14:textId="77777777" w:rsidR="00164235" w:rsidRPr="007F4525" w:rsidRDefault="00164235" w:rsidP="00406A8F">
            <w:pPr>
              <w:spacing w:line="240" w:lineRule="auto"/>
            </w:pPr>
            <w:r w:rsidRPr="007F4525">
              <w:lastRenderedPageBreak/>
              <w:t>    Secondary education (e.g. GED/GCSE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B8C8A" w14:textId="77777777" w:rsidR="00164235" w:rsidRPr="007F4525" w:rsidRDefault="00164235" w:rsidP="00406A8F">
            <w:pPr>
              <w:spacing w:line="240" w:lineRule="auto"/>
            </w:pPr>
            <w:r w:rsidRPr="007F4525">
              <w:t>10 (6.0%)</w:t>
            </w:r>
          </w:p>
        </w:tc>
      </w:tr>
      <w:tr w:rsidR="00164235" w:rsidRPr="007F4525" w14:paraId="3B746E81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27340" w14:textId="77777777" w:rsidR="00164235" w:rsidRPr="007F4525" w:rsidRDefault="00164235" w:rsidP="00406A8F">
            <w:pPr>
              <w:spacing w:line="240" w:lineRule="auto"/>
            </w:pPr>
            <w:r w:rsidRPr="007F4525">
              <w:t>    Technical/community colleg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C5278" w14:textId="77777777" w:rsidR="00164235" w:rsidRPr="007F4525" w:rsidRDefault="00164235" w:rsidP="00406A8F">
            <w:pPr>
              <w:spacing w:line="240" w:lineRule="auto"/>
            </w:pPr>
            <w:r w:rsidRPr="007F4525">
              <w:t>20 (12%)</w:t>
            </w:r>
          </w:p>
        </w:tc>
      </w:tr>
      <w:tr w:rsidR="00164235" w:rsidRPr="007F4525" w14:paraId="4ED77C5C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02B71" w14:textId="77777777" w:rsidR="00164235" w:rsidRPr="007F4525" w:rsidRDefault="00164235" w:rsidP="00406A8F">
            <w:pPr>
              <w:spacing w:line="240" w:lineRule="auto"/>
            </w:pPr>
            <w:r w:rsidRPr="007F4525">
              <w:t>    Undergraduate degree (BA/BSc/other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F936C" w14:textId="77777777" w:rsidR="00164235" w:rsidRPr="007F4525" w:rsidRDefault="00164235" w:rsidP="00406A8F">
            <w:pPr>
              <w:spacing w:line="240" w:lineRule="auto"/>
            </w:pPr>
            <w:r w:rsidRPr="007F4525">
              <w:t>80 (48%)</w:t>
            </w:r>
          </w:p>
        </w:tc>
      </w:tr>
      <w:tr w:rsidR="00164235" w:rsidRPr="007F4525" w14:paraId="64647D99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AC571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6D0548BB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4284BC01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792D3E90" w14:textId="77777777" w:rsidR="00164235" w:rsidRPr="007F4525" w:rsidRDefault="00164235" w:rsidP="00406A8F">
            <w:pPr>
              <w:spacing w:line="240" w:lineRule="auto"/>
              <w:rPr>
                <w:b/>
                <w:bCs/>
              </w:rPr>
            </w:pPr>
            <w:r w:rsidRPr="0089526C">
              <w:rPr>
                <w:b/>
                <w:bCs/>
              </w:rPr>
              <w:t>Current employment status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61019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56E6203F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353B5" w14:textId="77777777" w:rsidR="00164235" w:rsidRPr="007F4525" w:rsidRDefault="00164235" w:rsidP="00406A8F">
            <w:pPr>
              <w:spacing w:line="240" w:lineRule="auto"/>
            </w:pPr>
            <w:r w:rsidRPr="007F4525">
              <w:t>    Full-Tim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F53FF" w14:textId="77777777" w:rsidR="00164235" w:rsidRPr="007F4525" w:rsidRDefault="00164235" w:rsidP="00406A8F">
            <w:pPr>
              <w:spacing w:line="240" w:lineRule="auto"/>
            </w:pPr>
            <w:r w:rsidRPr="007F4525">
              <w:t>108 (65%)</w:t>
            </w:r>
          </w:p>
        </w:tc>
      </w:tr>
      <w:tr w:rsidR="00164235" w:rsidRPr="007F4525" w14:paraId="57288220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FFD15" w14:textId="77777777" w:rsidR="00164235" w:rsidRPr="007F4525" w:rsidRDefault="00164235" w:rsidP="00406A8F">
            <w:pPr>
              <w:spacing w:line="240" w:lineRule="auto"/>
            </w:pPr>
            <w:r w:rsidRPr="007F4525">
              <w:t>    Not in paid work (e.g., homemaker, retired or disabled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CF38F" w14:textId="77777777" w:rsidR="00164235" w:rsidRPr="007F4525" w:rsidRDefault="00164235" w:rsidP="00406A8F">
            <w:pPr>
              <w:spacing w:line="240" w:lineRule="auto"/>
            </w:pPr>
            <w:r w:rsidRPr="007F4525">
              <w:t>16 (9.6%)</w:t>
            </w:r>
          </w:p>
        </w:tc>
      </w:tr>
      <w:tr w:rsidR="00164235" w:rsidRPr="007F4525" w14:paraId="34A2E347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4E2E9" w14:textId="77777777" w:rsidR="00164235" w:rsidRPr="007F4525" w:rsidRDefault="00164235" w:rsidP="00406A8F">
            <w:pPr>
              <w:spacing w:line="240" w:lineRule="auto"/>
            </w:pPr>
            <w:r w:rsidRPr="007F4525">
              <w:t>    Other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1E3F4" w14:textId="77777777" w:rsidR="00164235" w:rsidRPr="007F4525" w:rsidRDefault="00164235" w:rsidP="00406A8F">
            <w:pPr>
              <w:spacing w:line="240" w:lineRule="auto"/>
            </w:pPr>
            <w:r w:rsidRPr="007F4525">
              <w:t>4 (2.4%)</w:t>
            </w:r>
          </w:p>
        </w:tc>
      </w:tr>
      <w:tr w:rsidR="00164235" w:rsidRPr="007F4525" w14:paraId="090C3FDF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5FA40" w14:textId="77777777" w:rsidR="00164235" w:rsidRPr="007F4525" w:rsidRDefault="00164235" w:rsidP="00406A8F">
            <w:pPr>
              <w:spacing w:line="240" w:lineRule="auto"/>
            </w:pPr>
            <w:r w:rsidRPr="007F4525">
              <w:t>    Part-Tim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E52D2" w14:textId="77777777" w:rsidR="00164235" w:rsidRPr="007F4525" w:rsidRDefault="00164235" w:rsidP="00406A8F">
            <w:pPr>
              <w:spacing w:line="240" w:lineRule="auto"/>
            </w:pPr>
            <w:r w:rsidRPr="007F4525">
              <w:t>31 (19%)</w:t>
            </w:r>
          </w:p>
        </w:tc>
      </w:tr>
      <w:tr w:rsidR="00164235" w:rsidRPr="007F4525" w14:paraId="59C800F7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FB11F9" w14:textId="77777777" w:rsidR="00164235" w:rsidRPr="007F4525" w:rsidRDefault="00164235" w:rsidP="00406A8F">
            <w:pPr>
              <w:spacing w:line="240" w:lineRule="auto"/>
            </w:pPr>
            <w:r w:rsidRPr="007F4525">
              <w:t>    Unemployed (and job-seeking)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D4DA1" w14:textId="77777777" w:rsidR="00164235" w:rsidRPr="007F4525" w:rsidRDefault="00164235" w:rsidP="00406A8F">
            <w:pPr>
              <w:spacing w:line="240" w:lineRule="auto"/>
            </w:pPr>
            <w:r w:rsidRPr="007F4525">
              <w:t>8 (4.8%)</w:t>
            </w:r>
          </w:p>
        </w:tc>
      </w:tr>
      <w:tr w:rsidR="00164235" w:rsidRPr="007F4525" w14:paraId="11F20B0A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9D7B9" w14:textId="77777777" w:rsidR="00164235" w:rsidRPr="00A83232" w:rsidRDefault="00164235" w:rsidP="00406A8F">
            <w:pPr>
              <w:spacing w:line="240" w:lineRule="auto"/>
              <w:rPr>
                <w:b/>
                <w:bCs/>
              </w:rPr>
            </w:pPr>
            <w:r w:rsidRPr="00A83232">
              <w:rPr>
                <w:b/>
                <w:bCs/>
              </w:rPr>
              <w:lastRenderedPageBreak/>
              <w:t xml:space="preserve">Income 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5C5CD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09D8EA78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E2FA4" w14:textId="77777777" w:rsidR="00164235" w:rsidRPr="007F4525" w:rsidRDefault="00164235" w:rsidP="00406A8F">
            <w:pPr>
              <w:spacing w:line="240" w:lineRule="auto"/>
            </w:pPr>
            <w:r w:rsidRPr="007F4525">
              <w:t>    $1-60,000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6521D" w14:textId="77777777" w:rsidR="00164235" w:rsidRPr="007F4525" w:rsidRDefault="00164235" w:rsidP="00406A8F">
            <w:pPr>
              <w:spacing w:line="240" w:lineRule="auto"/>
            </w:pPr>
            <w:r>
              <w:t>83</w:t>
            </w:r>
            <w:r w:rsidRPr="007F4525">
              <w:t xml:space="preserve"> (</w:t>
            </w:r>
            <w:r>
              <w:t>50</w:t>
            </w:r>
            <w:r w:rsidRPr="007F4525">
              <w:t>%)</w:t>
            </w:r>
          </w:p>
        </w:tc>
      </w:tr>
      <w:tr w:rsidR="00164235" w:rsidRPr="007F4525" w14:paraId="7B764903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A7BF74" w14:textId="77777777" w:rsidR="00164235" w:rsidRPr="007F4525" w:rsidRDefault="00164235" w:rsidP="00406A8F">
            <w:pPr>
              <w:spacing w:line="240" w:lineRule="auto"/>
            </w:pPr>
            <w:r w:rsidRPr="007F4525">
              <w:t>    $60,000-</w:t>
            </w:r>
            <w:r>
              <w:t>120,000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68B861" w14:textId="77777777" w:rsidR="00164235" w:rsidRDefault="00164235" w:rsidP="00406A8F">
            <w:pPr>
              <w:spacing w:line="240" w:lineRule="auto"/>
            </w:pPr>
            <w:r>
              <w:t>53</w:t>
            </w:r>
            <w:r w:rsidRPr="007F4525">
              <w:t xml:space="preserve"> (</w:t>
            </w:r>
            <w:r>
              <w:t>32</w:t>
            </w:r>
            <w:r w:rsidRPr="007F4525">
              <w:t>%)</w:t>
            </w:r>
          </w:p>
        </w:tc>
      </w:tr>
      <w:tr w:rsidR="00164235" w:rsidRPr="007F4525" w14:paraId="12DB9278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BE7F6" w14:textId="77777777" w:rsidR="00164235" w:rsidRPr="007F4525" w:rsidRDefault="00164235" w:rsidP="00406A8F">
            <w:pPr>
              <w:spacing w:line="240" w:lineRule="auto"/>
            </w:pPr>
            <w:r w:rsidRPr="007F4525">
              <w:t>    $120,000-1</w:t>
            </w:r>
            <w:r>
              <w:t>80,000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E8330" w14:textId="77777777" w:rsidR="00164235" w:rsidRPr="007F4525" w:rsidRDefault="00164235" w:rsidP="00406A8F">
            <w:pPr>
              <w:spacing w:line="240" w:lineRule="auto"/>
            </w:pPr>
            <w:r>
              <w:t>17</w:t>
            </w:r>
            <w:r w:rsidRPr="007F4525">
              <w:t xml:space="preserve"> (</w:t>
            </w:r>
            <w:r>
              <w:t>10</w:t>
            </w:r>
            <w:r w:rsidRPr="007F4525">
              <w:t>%)</w:t>
            </w:r>
          </w:p>
        </w:tc>
      </w:tr>
      <w:tr w:rsidR="00164235" w:rsidRPr="007F4525" w14:paraId="27DDC434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ECAC2" w14:textId="77777777" w:rsidR="00164235" w:rsidRPr="007F4525" w:rsidRDefault="00164235" w:rsidP="00406A8F">
            <w:pPr>
              <w:spacing w:line="240" w:lineRule="auto"/>
            </w:pPr>
            <w:r w:rsidRPr="007F4525">
              <w:t>    $180,000</w:t>
            </w:r>
            <w:r>
              <w:t xml:space="preserve"> and abov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51AB0" w14:textId="77777777" w:rsidR="00164235" w:rsidRPr="007F4525" w:rsidRDefault="00164235" w:rsidP="00406A8F">
            <w:pPr>
              <w:spacing w:line="240" w:lineRule="auto"/>
            </w:pPr>
            <w:r>
              <w:t>12</w:t>
            </w:r>
            <w:r w:rsidRPr="007F4525">
              <w:t xml:space="preserve"> (</w:t>
            </w:r>
            <w:r>
              <w:t>7</w:t>
            </w:r>
            <w:r w:rsidRPr="007F4525">
              <w:t>%)</w:t>
            </w:r>
          </w:p>
        </w:tc>
      </w:tr>
      <w:tr w:rsidR="00164235" w:rsidRPr="007F4525" w14:paraId="67E83097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CD8CF" w14:textId="77777777" w:rsidR="00164235" w:rsidRPr="007F4525" w:rsidRDefault="00164235" w:rsidP="00406A8F">
            <w:pPr>
              <w:spacing w:line="240" w:lineRule="auto"/>
            </w:pPr>
            <w:r w:rsidRPr="007F4525">
              <w:t>    No income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62F7A" w14:textId="77777777" w:rsidR="00164235" w:rsidRPr="007F4525" w:rsidRDefault="00164235" w:rsidP="00406A8F">
            <w:pPr>
              <w:spacing w:line="240" w:lineRule="auto"/>
            </w:pPr>
            <w:r w:rsidRPr="007F4525">
              <w:t>2 (1%)</w:t>
            </w:r>
          </w:p>
        </w:tc>
      </w:tr>
      <w:tr w:rsidR="00164235" w:rsidRPr="007F4525" w14:paraId="45B1DBFA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7CC09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794B2D76" w14:textId="77777777" w:rsidR="00164235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541C10E9" w14:textId="77777777" w:rsidR="00164235" w:rsidRPr="00EC6331" w:rsidRDefault="00164235" w:rsidP="00406A8F">
            <w:pPr>
              <w:spacing w:line="240" w:lineRule="auto"/>
              <w:rPr>
                <w:b/>
                <w:bCs/>
              </w:rPr>
            </w:pPr>
            <w:r w:rsidRPr="00EC6331">
              <w:rPr>
                <w:b/>
                <w:bCs/>
              </w:rPr>
              <w:t>SCOFF score total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19D06" w14:textId="77777777" w:rsidR="00164235" w:rsidRPr="007F4525" w:rsidRDefault="00164235" w:rsidP="00406A8F">
            <w:pPr>
              <w:spacing w:line="240" w:lineRule="auto"/>
            </w:pPr>
          </w:p>
        </w:tc>
      </w:tr>
      <w:tr w:rsidR="00164235" w:rsidRPr="007F4525" w14:paraId="453C53FF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0D5C5" w14:textId="77777777" w:rsidR="00164235" w:rsidRPr="007F4525" w:rsidRDefault="00164235" w:rsidP="00406A8F">
            <w:pPr>
              <w:spacing w:line="240" w:lineRule="auto"/>
            </w:pPr>
            <w:r w:rsidRPr="007F4525">
              <w:t>    0</w:t>
            </w:r>
            <w:r>
              <w:t>-1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5B923" w14:textId="77777777" w:rsidR="00164235" w:rsidRPr="007F4525" w:rsidRDefault="00164235" w:rsidP="00406A8F">
            <w:pPr>
              <w:spacing w:line="240" w:lineRule="auto"/>
            </w:pPr>
            <w:r w:rsidRPr="007F4525">
              <w:t>1</w:t>
            </w:r>
            <w:r>
              <w:t>38</w:t>
            </w:r>
            <w:r w:rsidRPr="007F4525">
              <w:t xml:space="preserve"> (</w:t>
            </w:r>
            <w:r>
              <w:t>82.6</w:t>
            </w:r>
            <w:r w:rsidRPr="007F4525">
              <w:t>%)</w:t>
            </w:r>
          </w:p>
        </w:tc>
      </w:tr>
      <w:tr w:rsidR="00164235" w:rsidRPr="007F4525" w14:paraId="7C9EA0CF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6F4723" w14:textId="77777777" w:rsidR="00164235" w:rsidRPr="007F4525" w:rsidRDefault="00164235" w:rsidP="00406A8F">
            <w:pPr>
              <w:spacing w:line="240" w:lineRule="auto"/>
            </w:pPr>
            <w:r w:rsidRPr="007F4525">
              <w:t>    </w:t>
            </w:r>
            <w:r>
              <w:t>≥ 2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8D9F6" w14:textId="77777777" w:rsidR="00164235" w:rsidRPr="007F4525" w:rsidRDefault="00164235" w:rsidP="00406A8F">
            <w:pPr>
              <w:spacing w:line="240" w:lineRule="auto"/>
            </w:pPr>
            <w:r>
              <w:t>29</w:t>
            </w:r>
            <w:r w:rsidRPr="007F4525">
              <w:t xml:space="preserve"> (</w:t>
            </w:r>
            <w:r>
              <w:t>17.4</w:t>
            </w:r>
            <w:r w:rsidRPr="007F4525">
              <w:t>%)</w:t>
            </w:r>
          </w:p>
        </w:tc>
      </w:tr>
      <w:tr w:rsidR="00F90946" w:rsidRPr="007F4525" w14:paraId="5F02E381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9D9386" w14:textId="309CCA9B" w:rsidR="00FD6FA3" w:rsidRPr="007F4525" w:rsidRDefault="00FD6FA3" w:rsidP="00466AC0">
            <w:pPr>
              <w:spacing w:line="240" w:lineRule="auto"/>
            </w:pP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317930" w14:textId="77777777" w:rsidR="00F90946" w:rsidRDefault="00F90946" w:rsidP="00406A8F">
            <w:pPr>
              <w:spacing w:line="240" w:lineRule="auto"/>
            </w:pPr>
          </w:p>
        </w:tc>
      </w:tr>
      <w:tr w:rsidR="00164235" w:rsidRPr="007F4525" w14:paraId="0893E4E3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C1B5C" w14:textId="77777777" w:rsidR="00164235" w:rsidRPr="000B2283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5602837E" w14:textId="77777777" w:rsidR="00164235" w:rsidRPr="000B2283" w:rsidRDefault="00164235" w:rsidP="00406A8F">
            <w:pPr>
              <w:spacing w:line="240" w:lineRule="auto"/>
              <w:rPr>
                <w:b/>
                <w:bCs/>
              </w:rPr>
            </w:pPr>
          </w:p>
          <w:p w14:paraId="397B6858" w14:textId="77777777" w:rsidR="00164235" w:rsidRPr="000B2283" w:rsidRDefault="00164235" w:rsidP="00406A8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  <w:r w:rsidRPr="000B2283">
              <w:rPr>
                <w:b/>
                <w:bCs/>
              </w:rPr>
              <w:t xml:space="preserve"> 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EBD34" w14:textId="77777777" w:rsidR="00164235" w:rsidRPr="0089526C" w:rsidRDefault="00164235" w:rsidP="00406A8F">
            <w:pPr>
              <w:spacing w:line="240" w:lineRule="auto"/>
            </w:pPr>
          </w:p>
          <w:p w14:paraId="238D4770" w14:textId="77777777" w:rsidR="00164235" w:rsidRPr="0089526C" w:rsidRDefault="00164235" w:rsidP="00406A8F">
            <w:pPr>
              <w:spacing w:line="240" w:lineRule="auto"/>
            </w:pPr>
          </w:p>
          <w:p w14:paraId="7DFA5B77" w14:textId="77777777" w:rsidR="00164235" w:rsidRPr="007F4525" w:rsidRDefault="00164235" w:rsidP="00406A8F">
            <w:pPr>
              <w:spacing w:line="240" w:lineRule="auto"/>
            </w:pPr>
            <w:r>
              <w:t>26.4</w:t>
            </w:r>
            <w:r w:rsidRPr="007F4525">
              <w:t xml:space="preserve"> (</w:t>
            </w:r>
            <w:r>
              <w:t>22.8</w:t>
            </w:r>
            <w:r w:rsidRPr="007F4525">
              <w:t xml:space="preserve">, </w:t>
            </w:r>
            <w:r>
              <w:t>31.4</w:t>
            </w:r>
            <w:r w:rsidRPr="007F4525">
              <w:t>)</w:t>
            </w:r>
          </w:p>
        </w:tc>
      </w:tr>
      <w:tr w:rsidR="00164235" w:rsidRPr="007F4525" w14:paraId="0914B4E1" w14:textId="77777777" w:rsidTr="00406A8F">
        <w:tc>
          <w:tcPr>
            <w:tcW w:w="436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0874C" w14:textId="77777777" w:rsidR="00164235" w:rsidRPr="000B2283" w:rsidRDefault="00164235" w:rsidP="00406A8F">
            <w:pPr>
              <w:spacing w:line="240" w:lineRule="auto"/>
            </w:pPr>
            <w:r w:rsidRPr="000B2283">
              <w:t xml:space="preserve">    Missing values </w:t>
            </w:r>
          </w:p>
        </w:tc>
        <w:tc>
          <w:tcPr>
            <w:tcW w:w="63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3363D" w14:textId="77777777" w:rsidR="00164235" w:rsidRPr="007F4525" w:rsidRDefault="00164235" w:rsidP="00406A8F">
            <w:pPr>
              <w:spacing w:line="240" w:lineRule="auto"/>
            </w:pPr>
            <w:r w:rsidRPr="007F4525">
              <w:t>75</w:t>
            </w:r>
          </w:p>
        </w:tc>
      </w:tr>
      <w:tr w:rsidR="00164235" w:rsidRPr="007F4525" w14:paraId="15833C73" w14:textId="77777777" w:rsidTr="00406A8F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6BD2CF" w14:textId="77777777" w:rsidR="00164235" w:rsidRPr="007F4525" w:rsidRDefault="00164235" w:rsidP="00406A8F">
            <w:pPr>
              <w:spacing w:line="240" w:lineRule="auto"/>
            </w:pPr>
            <w:r w:rsidRPr="007F4525">
              <w:rPr>
                <w:i/>
                <w:iCs/>
                <w:vertAlign w:val="superscript"/>
              </w:rPr>
              <w:t>1</w:t>
            </w:r>
            <w:r w:rsidRPr="007F4525">
              <w:t> n (%); Median (Q1, Q3)</w:t>
            </w:r>
          </w:p>
        </w:tc>
      </w:tr>
    </w:tbl>
    <w:p w14:paraId="66B2B4F5" w14:textId="77777777" w:rsidR="00164235" w:rsidRDefault="00164235" w:rsidP="00164235">
      <w:pPr>
        <w:spacing w:line="240" w:lineRule="auto"/>
        <w:sectPr w:rsidR="00164235" w:rsidSect="00164235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2A36812" w14:textId="77777777" w:rsidR="00164235" w:rsidRDefault="00164235" w:rsidP="00A72130">
      <w:pPr>
        <w:rPr>
          <w:b/>
          <w:bCs/>
        </w:rPr>
      </w:pPr>
    </w:p>
    <w:sectPr w:rsidR="00164235" w:rsidSect="0016423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DCBC4" w14:textId="77777777" w:rsidR="00E80A91" w:rsidRDefault="00E80A91" w:rsidP="0072214B">
      <w:pPr>
        <w:spacing w:after="0" w:line="240" w:lineRule="auto"/>
      </w:pPr>
      <w:r>
        <w:separator/>
      </w:r>
    </w:p>
  </w:endnote>
  <w:endnote w:type="continuationSeparator" w:id="0">
    <w:p w14:paraId="23DE134B" w14:textId="77777777" w:rsidR="00E80A91" w:rsidRDefault="00E80A91" w:rsidP="00722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553FF" w14:textId="77777777" w:rsidR="00E80A91" w:rsidRDefault="00E80A91" w:rsidP="0072214B">
      <w:pPr>
        <w:spacing w:after="0" w:line="240" w:lineRule="auto"/>
      </w:pPr>
      <w:r>
        <w:separator/>
      </w:r>
    </w:p>
  </w:footnote>
  <w:footnote w:type="continuationSeparator" w:id="0">
    <w:p w14:paraId="20D089F6" w14:textId="77777777" w:rsidR="00E80A91" w:rsidRDefault="00E80A91" w:rsidP="00722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AA73BB"/>
    <w:multiLevelType w:val="hybridMultilevel"/>
    <w:tmpl w:val="562A145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7481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35"/>
    <w:rsid w:val="0002235A"/>
    <w:rsid w:val="0003033C"/>
    <w:rsid w:val="000368B2"/>
    <w:rsid w:val="00060DC7"/>
    <w:rsid w:val="000A1D24"/>
    <w:rsid w:val="000B6A84"/>
    <w:rsid w:val="000C02FD"/>
    <w:rsid w:val="000D1D59"/>
    <w:rsid w:val="000D3889"/>
    <w:rsid w:val="000F68CD"/>
    <w:rsid w:val="00111DDE"/>
    <w:rsid w:val="0011218D"/>
    <w:rsid w:val="00112A41"/>
    <w:rsid w:val="00124AFA"/>
    <w:rsid w:val="00130DFB"/>
    <w:rsid w:val="0013406D"/>
    <w:rsid w:val="00164235"/>
    <w:rsid w:val="001A2BA2"/>
    <w:rsid w:val="001B5323"/>
    <w:rsid w:val="001C07DA"/>
    <w:rsid w:val="001F2F60"/>
    <w:rsid w:val="00225D99"/>
    <w:rsid w:val="002442D2"/>
    <w:rsid w:val="00244480"/>
    <w:rsid w:val="00263374"/>
    <w:rsid w:val="002B48F8"/>
    <w:rsid w:val="003246F1"/>
    <w:rsid w:val="003268A0"/>
    <w:rsid w:val="00332943"/>
    <w:rsid w:val="003511EC"/>
    <w:rsid w:val="00387AEF"/>
    <w:rsid w:val="003C7690"/>
    <w:rsid w:val="003F1E93"/>
    <w:rsid w:val="003F7306"/>
    <w:rsid w:val="004168BA"/>
    <w:rsid w:val="00445753"/>
    <w:rsid w:val="0046536B"/>
    <w:rsid w:val="00466AC0"/>
    <w:rsid w:val="004744A5"/>
    <w:rsid w:val="00483CB8"/>
    <w:rsid w:val="005064B1"/>
    <w:rsid w:val="00525376"/>
    <w:rsid w:val="005D7236"/>
    <w:rsid w:val="0060208A"/>
    <w:rsid w:val="006576E8"/>
    <w:rsid w:val="006F14D3"/>
    <w:rsid w:val="0072214B"/>
    <w:rsid w:val="0075768B"/>
    <w:rsid w:val="0077025D"/>
    <w:rsid w:val="00774A73"/>
    <w:rsid w:val="007F46FD"/>
    <w:rsid w:val="007F6804"/>
    <w:rsid w:val="00801683"/>
    <w:rsid w:val="00804A1D"/>
    <w:rsid w:val="00812CF8"/>
    <w:rsid w:val="00840388"/>
    <w:rsid w:val="00851600"/>
    <w:rsid w:val="00855D8F"/>
    <w:rsid w:val="00892EA8"/>
    <w:rsid w:val="008C67E2"/>
    <w:rsid w:val="008E6CBE"/>
    <w:rsid w:val="00941222"/>
    <w:rsid w:val="00943142"/>
    <w:rsid w:val="009917E6"/>
    <w:rsid w:val="009A35E5"/>
    <w:rsid w:val="009C761F"/>
    <w:rsid w:val="009D726A"/>
    <w:rsid w:val="00A34FBE"/>
    <w:rsid w:val="00A72130"/>
    <w:rsid w:val="00A751EF"/>
    <w:rsid w:val="00A76072"/>
    <w:rsid w:val="00A97D55"/>
    <w:rsid w:val="00AA3AAB"/>
    <w:rsid w:val="00AA3F86"/>
    <w:rsid w:val="00AD2AFB"/>
    <w:rsid w:val="00AF1E71"/>
    <w:rsid w:val="00B27FB2"/>
    <w:rsid w:val="00B33E5E"/>
    <w:rsid w:val="00B7248A"/>
    <w:rsid w:val="00B77012"/>
    <w:rsid w:val="00BA0540"/>
    <w:rsid w:val="00BA3DDA"/>
    <w:rsid w:val="00BD5006"/>
    <w:rsid w:val="00BF2B33"/>
    <w:rsid w:val="00C02F60"/>
    <w:rsid w:val="00C03FE9"/>
    <w:rsid w:val="00C30306"/>
    <w:rsid w:val="00C4475E"/>
    <w:rsid w:val="00C54783"/>
    <w:rsid w:val="00CE0A59"/>
    <w:rsid w:val="00CF2AA2"/>
    <w:rsid w:val="00CF54FC"/>
    <w:rsid w:val="00DB79E4"/>
    <w:rsid w:val="00DE13C3"/>
    <w:rsid w:val="00E12AAA"/>
    <w:rsid w:val="00E55C6A"/>
    <w:rsid w:val="00E63C96"/>
    <w:rsid w:val="00E80A91"/>
    <w:rsid w:val="00EC0839"/>
    <w:rsid w:val="00EE0182"/>
    <w:rsid w:val="00EE0D99"/>
    <w:rsid w:val="00F149A7"/>
    <w:rsid w:val="00F41A1A"/>
    <w:rsid w:val="00F90946"/>
    <w:rsid w:val="00FA3403"/>
    <w:rsid w:val="00FC116E"/>
    <w:rsid w:val="00FD551F"/>
    <w:rsid w:val="00FD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D2B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35"/>
  </w:style>
  <w:style w:type="paragraph" w:styleId="Heading1">
    <w:name w:val="heading 1"/>
    <w:basedOn w:val="Normal"/>
    <w:next w:val="Normal"/>
    <w:link w:val="Heading1Char"/>
    <w:uiPriority w:val="9"/>
    <w:qFormat/>
    <w:rsid w:val="00164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2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14B"/>
  </w:style>
  <w:style w:type="paragraph" w:styleId="Footer">
    <w:name w:val="footer"/>
    <w:basedOn w:val="Normal"/>
    <w:link w:val="FooterChar"/>
    <w:uiPriority w:val="99"/>
    <w:unhideWhenUsed/>
    <w:rsid w:val="00722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14B"/>
  </w:style>
  <w:style w:type="table" w:styleId="TableGrid">
    <w:name w:val="Table Grid"/>
    <w:basedOn w:val="TableNormal"/>
    <w:uiPriority w:val="39"/>
    <w:rsid w:val="00225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4A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4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A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03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38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03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5T16:20:00Z</dcterms:created>
  <dcterms:modified xsi:type="dcterms:W3CDTF">2025-11-25T16:22:00Z</dcterms:modified>
</cp:coreProperties>
</file>